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3F9" w:rsidRDefault="004178B2">
      <w:pPr>
        <w:pStyle w:val="Title"/>
      </w:pPr>
      <w:r>
        <w:t>Definition</w:t>
      </w:r>
      <w:r w:rsidR="005737B9">
        <w:t>s</w:t>
      </w:r>
      <w:r>
        <w:t xml:space="preserve"> of cognitive </w:t>
      </w:r>
      <w:r w:rsidR="005737B9">
        <w:t>impairment</w:t>
      </w:r>
    </w:p>
    <w:p w:rsidR="007F03F9" w:rsidRDefault="004178B2" w:rsidP="00F56064">
      <w:pPr>
        <w:pStyle w:val="Heading1"/>
        <w:ind w:left="426"/>
      </w:pPr>
      <w:r>
        <w:t>Prevalence in the ≥50 HIV-positive group</w:t>
      </w:r>
      <w:r w:rsidR="00CA637E">
        <w:t xml:space="preserve"> (N=636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535"/>
        <w:gridCol w:w="2324"/>
      </w:tblGrid>
      <w:tr w:rsidR="00CA637E" w:rsidTr="00CA6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8B2" w:rsidRDefault="004178B2" w:rsidP="004178B2">
            <w:r>
              <w:t>Criteria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8B2" w:rsidRDefault="004178B2" w:rsidP="004178B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 with impairment</w:t>
            </w:r>
          </w:p>
        </w:tc>
      </w:tr>
      <w:tr w:rsidR="00CA637E" w:rsidTr="00CA6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4" w:space="0" w:color="auto"/>
            </w:tcBorders>
            <w:vAlign w:val="center"/>
          </w:tcPr>
          <w:p w:rsidR="004178B2" w:rsidRPr="004178B2" w:rsidRDefault="00B5266F" w:rsidP="004178B2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Frascati</w:t>
            </w:r>
            <w:proofErr w:type="spellEnd"/>
            <w:r>
              <w:rPr>
                <w:b w:val="0"/>
              </w:rPr>
              <w:t>/HAND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:rsidR="004178B2" w:rsidRDefault="004178B2" w:rsidP="00A730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  <w:r w:rsidR="00A7303A">
              <w:t>1</w:t>
            </w:r>
            <w:r>
              <w:t xml:space="preserve"> (</w:t>
            </w:r>
            <w:r w:rsidR="00A7303A">
              <w:t>25.2</w:t>
            </w:r>
            <w:r>
              <w:t>%)</w:t>
            </w:r>
          </w:p>
        </w:tc>
      </w:tr>
      <w:tr w:rsidR="00CA637E" w:rsidTr="00CA6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4178B2" w:rsidRPr="004178B2" w:rsidRDefault="004178B2" w:rsidP="004178B2">
            <w:pPr>
              <w:rPr>
                <w:b w:val="0"/>
              </w:rPr>
            </w:pPr>
            <w:r w:rsidRPr="004178B2">
              <w:rPr>
                <w:b w:val="0"/>
              </w:rPr>
              <w:t>GDS</w:t>
            </w:r>
          </w:p>
        </w:tc>
        <w:tc>
          <w:tcPr>
            <w:tcW w:w="2324" w:type="dxa"/>
            <w:vAlign w:val="center"/>
          </w:tcPr>
          <w:p w:rsidR="004178B2" w:rsidRDefault="004178B2" w:rsidP="00A730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A7303A">
              <w:t>67</w:t>
            </w:r>
            <w:r>
              <w:t xml:space="preserve"> (</w:t>
            </w:r>
            <w:r w:rsidR="00A7303A">
              <w:t>26.1</w:t>
            </w:r>
            <w:r>
              <w:t>%)</w:t>
            </w:r>
          </w:p>
        </w:tc>
      </w:tr>
      <w:tr w:rsidR="00CA637E" w:rsidTr="00CA6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4178B2" w:rsidRPr="004178B2" w:rsidRDefault="004178B2" w:rsidP="004178B2">
            <w:pPr>
              <w:rPr>
                <w:b w:val="0"/>
              </w:rPr>
            </w:pPr>
            <w:r>
              <w:rPr>
                <w:b w:val="0"/>
              </w:rPr>
              <w:t>MNC</w:t>
            </w:r>
          </w:p>
        </w:tc>
        <w:tc>
          <w:tcPr>
            <w:tcW w:w="2324" w:type="dxa"/>
            <w:vAlign w:val="center"/>
          </w:tcPr>
          <w:p w:rsidR="004178B2" w:rsidRDefault="004178B2" w:rsidP="00A730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  <w:r w:rsidR="00A7303A">
              <w:t>5</w:t>
            </w:r>
            <w:r>
              <w:t xml:space="preserve"> (18.</w:t>
            </w:r>
            <w:r w:rsidR="00A7303A">
              <w:t>0</w:t>
            </w:r>
            <w:r>
              <w:t>%)</w:t>
            </w:r>
          </w:p>
        </w:tc>
      </w:tr>
      <w:tr w:rsidR="00CA637E" w:rsidTr="00CA6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4178B2" w:rsidRPr="004178B2" w:rsidRDefault="004178B2" w:rsidP="004178B2">
            <w:pPr>
              <w:rPr>
                <w:b w:val="0"/>
              </w:rPr>
            </w:pPr>
            <w:r w:rsidRPr="004178B2">
              <w:rPr>
                <w:b w:val="0"/>
              </w:rPr>
              <w:t>NMM 5%</w:t>
            </w:r>
          </w:p>
        </w:tc>
        <w:tc>
          <w:tcPr>
            <w:tcW w:w="2324" w:type="dxa"/>
            <w:vAlign w:val="center"/>
          </w:tcPr>
          <w:p w:rsidR="004178B2" w:rsidRDefault="004178B2" w:rsidP="00A730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A7303A">
              <w:t>6</w:t>
            </w:r>
            <w:r>
              <w:t xml:space="preserve"> (11.</w:t>
            </w:r>
            <w:r w:rsidR="00A7303A">
              <w:t>9</w:t>
            </w:r>
            <w:r>
              <w:t>%)</w:t>
            </w:r>
          </w:p>
        </w:tc>
      </w:tr>
      <w:tr w:rsidR="00CA637E" w:rsidTr="00CA6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4178B2" w:rsidRPr="004178B2" w:rsidRDefault="004178B2" w:rsidP="004178B2">
            <w:pPr>
              <w:rPr>
                <w:b w:val="0"/>
              </w:rPr>
            </w:pPr>
            <w:r w:rsidRPr="004178B2">
              <w:rPr>
                <w:b w:val="0"/>
              </w:rPr>
              <w:t>NMM 10%</w:t>
            </w:r>
          </w:p>
        </w:tc>
        <w:tc>
          <w:tcPr>
            <w:tcW w:w="2324" w:type="dxa"/>
            <w:vAlign w:val="center"/>
          </w:tcPr>
          <w:p w:rsidR="004178B2" w:rsidRDefault="004178B2" w:rsidP="00A730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="00A7303A">
              <w:t>2</w:t>
            </w:r>
            <w:r>
              <w:t xml:space="preserve"> (16.</w:t>
            </w:r>
            <w:r w:rsidR="00A7303A">
              <w:t>0</w:t>
            </w:r>
            <w:r>
              <w:t>%)</w:t>
            </w:r>
          </w:p>
        </w:tc>
      </w:tr>
      <w:tr w:rsidR="005B596F" w:rsidTr="00CA6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5B596F" w:rsidRPr="005B596F" w:rsidRDefault="005B596F" w:rsidP="004178B2">
            <w:pPr>
              <w:rPr>
                <w:b w:val="0"/>
              </w:rPr>
            </w:pPr>
            <w:r w:rsidRPr="005B596F">
              <w:rPr>
                <w:b w:val="0"/>
              </w:rPr>
              <w:t>NMM 12</w:t>
            </w:r>
            <w:r>
              <w:rPr>
                <w:b w:val="0"/>
              </w:rPr>
              <w:t>.5</w:t>
            </w:r>
            <w:r w:rsidRPr="005B596F">
              <w:rPr>
                <w:b w:val="0"/>
              </w:rPr>
              <w:t>%</w:t>
            </w:r>
          </w:p>
        </w:tc>
        <w:tc>
          <w:tcPr>
            <w:tcW w:w="2324" w:type="dxa"/>
            <w:vAlign w:val="center"/>
          </w:tcPr>
          <w:p w:rsidR="005B596F" w:rsidRDefault="005B596F" w:rsidP="00A730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  <w:r w:rsidR="00A7303A">
              <w:t>3</w:t>
            </w:r>
            <w:r>
              <w:t xml:space="preserve"> (1</w:t>
            </w:r>
            <w:r w:rsidR="00A7303A">
              <w:t>7</w:t>
            </w:r>
            <w:r>
              <w:t>.7%)</w:t>
            </w:r>
          </w:p>
        </w:tc>
      </w:tr>
      <w:tr w:rsidR="00CA637E" w:rsidTr="00CA6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4178B2" w:rsidRPr="004178B2" w:rsidRDefault="004178B2" w:rsidP="004178B2">
            <w:pPr>
              <w:rPr>
                <w:b w:val="0"/>
              </w:rPr>
            </w:pPr>
            <w:r w:rsidRPr="004178B2">
              <w:rPr>
                <w:b w:val="0"/>
              </w:rPr>
              <w:t>NMM 15%</w:t>
            </w:r>
          </w:p>
        </w:tc>
        <w:tc>
          <w:tcPr>
            <w:tcW w:w="2324" w:type="dxa"/>
            <w:vAlign w:val="center"/>
          </w:tcPr>
          <w:p w:rsidR="004178B2" w:rsidRDefault="004178B2" w:rsidP="00A730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A7303A">
              <w:t>28</w:t>
            </w:r>
            <w:r>
              <w:t xml:space="preserve"> (2</w:t>
            </w:r>
            <w:r w:rsidR="00A7303A">
              <w:t>0.0</w:t>
            </w:r>
            <w:r>
              <w:t>%)</w:t>
            </w:r>
          </w:p>
        </w:tc>
      </w:tr>
      <w:tr w:rsidR="00CA637E" w:rsidTr="00CA6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bottom w:val="single" w:sz="4" w:space="0" w:color="auto"/>
            </w:tcBorders>
            <w:vAlign w:val="center"/>
          </w:tcPr>
          <w:p w:rsidR="004178B2" w:rsidRPr="004178B2" w:rsidRDefault="004178B2" w:rsidP="004178B2">
            <w:pPr>
              <w:rPr>
                <w:b w:val="0"/>
              </w:rPr>
            </w:pPr>
            <w:r w:rsidRPr="004178B2">
              <w:rPr>
                <w:b w:val="0"/>
              </w:rPr>
              <w:t>NMM 20%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:rsidR="004178B2" w:rsidRDefault="004178B2" w:rsidP="00A730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A7303A">
              <w:t>53</w:t>
            </w:r>
            <w:r>
              <w:t xml:space="preserve"> (2</w:t>
            </w:r>
            <w:r w:rsidR="00A7303A">
              <w:t>3</w:t>
            </w:r>
            <w:r>
              <w:t>.</w:t>
            </w:r>
            <w:r w:rsidR="00A7303A">
              <w:t>9</w:t>
            </w:r>
            <w:r>
              <w:t>%)</w:t>
            </w:r>
          </w:p>
        </w:tc>
      </w:tr>
    </w:tbl>
    <w:p w:rsidR="004178B2" w:rsidRDefault="004178B2" w:rsidP="004178B2"/>
    <w:p w:rsidR="00CA637E" w:rsidRDefault="00CA637E" w:rsidP="00F56064">
      <w:pPr>
        <w:pStyle w:val="Heading1"/>
        <w:ind w:left="426"/>
      </w:pPr>
      <w:r>
        <w:t>Agreement between definitions</w:t>
      </w:r>
      <w:r w:rsidR="00A64849">
        <w:t xml:space="preserve"> – </w:t>
      </w:r>
      <w:r w:rsidR="00A64849" w:rsidRPr="00F56064">
        <w:t>κ</w:t>
      </w:r>
      <w:r w:rsidR="00A64849">
        <w:t>-statistic (95% CI)</w:t>
      </w:r>
    </w:p>
    <w:tbl>
      <w:tblPr>
        <w:tblStyle w:val="PlainTable2"/>
        <w:tblW w:w="10718" w:type="dxa"/>
        <w:tblInd w:w="-539" w:type="dxa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1413"/>
        <w:gridCol w:w="1327"/>
        <w:gridCol w:w="1327"/>
        <w:gridCol w:w="1330"/>
        <w:gridCol w:w="1330"/>
        <w:gridCol w:w="1331"/>
        <w:gridCol w:w="1330"/>
        <w:gridCol w:w="1330"/>
      </w:tblGrid>
      <w:tr w:rsidR="005B596F" w:rsidTr="005B5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596F" w:rsidRDefault="005B596F" w:rsidP="001C4045"/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596F" w:rsidRPr="00CA637E" w:rsidRDefault="005B596F" w:rsidP="005B59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637E">
              <w:t>GD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596F" w:rsidRPr="00CA637E" w:rsidRDefault="005B596F" w:rsidP="005B59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637E">
              <w:t>MNC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596F" w:rsidRPr="00CA637E" w:rsidRDefault="005B596F" w:rsidP="005B59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637E">
              <w:t>NMM 5%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596F" w:rsidRPr="00CA637E" w:rsidRDefault="005B596F" w:rsidP="005B59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637E">
              <w:t>NMM 10%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596F" w:rsidRPr="00CA637E" w:rsidRDefault="005B596F" w:rsidP="005B59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637E">
              <w:t>NMM 1</w:t>
            </w:r>
            <w:r>
              <w:t>2.5</w:t>
            </w:r>
            <w:r w:rsidRPr="00CA637E">
              <w:t>%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596F" w:rsidRPr="00CA637E" w:rsidRDefault="005B596F" w:rsidP="005B59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637E">
              <w:t>NMM 15%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596F" w:rsidRPr="00CA637E" w:rsidRDefault="005B596F" w:rsidP="005B59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637E">
              <w:t>NMM 20%</w:t>
            </w:r>
          </w:p>
        </w:tc>
      </w:tr>
      <w:tr w:rsidR="005B596F" w:rsidTr="005B5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single" w:sz="4" w:space="0" w:color="auto"/>
            </w:tcBorders>
            <w:vAlign w:val="center"/>
          </w:tcPr>
          <w:p w:rsidR="005B596F" w:rsidRPr="00CA637E" w:rsidRDefault="00B5266F" w:rsidP="001C4045">
            <w:proofErr w:type="spellStart"/>
            <w:r>
              <w:t>Frascati</w:t>
            </w:r>
            <w:proofErr w:type="spellEnd"/>
            <w:r>
              <w:t>/HAND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7</w:t>
            </w:r>
            <w:r w:rsidR="00A7303A">
              <w:rPr>
                <w:sz w:val="19"/>
                <w:szCs w:val="19"/>
              </w:rPr>
              <w:t>4</w:t>
            </w:r>
            <w:r w:rsidRPr="005B596F">
              <w:rPr>
                <w:sz w:val="19"/>
                <w:szCs w:val="19"/>
              </w:rPr>
              <w:t xml:space="preserve"> (0.</w:t>
            </w:r>
            <w:r w:rsidR="009647CE">
              <w:rPr>
                <w:sz w:val="19"/>
                <w:szCs w:val="19"/>
              </w:rPr>
              <w:t>67</w:t>
            </w:r>
            <w:r w:rsidRPr="005B596F">
              <w:rPr>
                <w:sz w:val="19"/>
                <w:szCs w:val="19"/>
              </w:rPr>
              <w:t>, 0.8</w:t>
            </w:r>
            <w:r w:rsidR="009647CE">
              <w:rPr>
                <w:sz w:val="19"/>
                <w:szCs w:val="19"/>
              </w:rPr>
              <w:t>0</w:t>
            </w:r>
            <w:r w:rsidRPr="005B596F"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4</w:t>
            </w:r>
            <w:r w:rsidR="009647CE">
              <w:rPr>
                <w:sz w:val="19"/>
                <w:szCs w:val="19"/>
              </w:rPr>
              <w:t>8</w:t>
            </w:r>
            <w:r w:rsidRPr="005B596F">
              <w:rPr>
                <w:sz w:val="19"/>
                <w:szCs w:val="19"/>
              </w:rPr>
              <w:t xml:space="preserve"> (0.</w:t>
            </w:r>
            <w:r w:rsidR="009647CE">
              <w:rPr>
                <w:sz w:val="19"/>
                <w:szCs w:val="19"/>
              </w:rPr>
              <w:t>40</w:t>
            </w:r>
            <w:r w:rsidRPr="005B596F">
              <w:rPr>
                <w:sz w:val="19"/>
                <w:szCs w:val="19"/>
              </w:rPr>
              <w:t>, 0.5</w:t>
            </w:r>
            <w:r w:rsidR="009647CE">
              <w:rPr>
                <w:sz w:val="19"/>
                <w:szCs w:val="19"/>
              </w:rPr>
              <w:t>6</w:t>
            </w:r>
            <w:r w:rsidRPr="005B596F"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3</w:t>
            </w:r>
            <w:r w:rsidR="009647CE">
              <w:rPr>
                <w:sz w:val="19"/>
                <w:szCs w:val="19"/>
              </w:rPr>
              <w:t>9</w:t>
            </w:r>
            <w:r w:rsidRPr="005B596F">
              <w:rPr>
                <w:sz w:val="19"/>
                <w:szCs w:val="19"/>
              </w:rPr>
              <w:t xml:space="preserve"> (0.</w:t>
            </w:r>
            <w:r w:rsidR="009647CE">
              <w:rPr>
                <w:sz w:val="19"/>
                <w:szCs w:val="19"/>
              </w:rPr>
              <w:t>31</w:t>
            </w:r>
            <w:r w:rsidRPr="005B596F">
              <w:rPr>
                <w:sz w:val="19"/>
                <w:szCs w:val="19"/>
              </w:rPr>
              <w:t>, 0.4</w:t>
            </w:r>
            <w:r w:rsidR="009647CE">
              <w:rPr>
                <w:sz w:val="19"/>
                <w:szCs w:val="19"/>
              </w:rPr>
              <w:t>7</w:t>
            </w:r>
            <w:r w:rsidRPr="005B596F"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4</w:t>
            </w:r>
            <w:r w:rsidR="009647CE">
              <w:rPr>
                <w:sz w:val="19"/>
                <w:szCs w:val="19"/>
              </w:rPr>
              <w:t>5</w:t>
            </w:r>
            <w:r w:rsidRPr="005B596F">
              <w:rPr>
                <w:sz w:val="19"/>
                <w:szCs w:val="19"/>
              </w:rPr>
              <w:t xml:space="preserve"> (0.36, 0.5</w:t>
            </w:r>
            <w:r w:rsidR="009647CE">
              <w:rPr>
                <w:sz w:val="19"/>
                <w:szCs w:val="19"/>
              </w:rPr>
              <w:t>3</w:t>
            </w:r>
            <w:r w:rsidRPr="005B596F"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</w:t>
            </w:r>
            <w:r w:rsidR="009647CE">
              <w:rPr>
                <w:sz w:val="19"/>
                <w:szCs w:val="19"/>
              </w:rPr>
              <w:t>8</w:t>
            </w:r>
            <w:r>
              <w:rPr>
                <w:sz w:val="19"/>
                <w:szCs w:val="19"/>
              </w:rPr>
              <w:t xml:space="preserve"> (0.4</w:t>
            </w:r>
            <w:r w:rsidR="009647CE">
              <w:rPr>
                <w:sz w:val="19"/>
                <w:szCs w:val="19"/>
              </w:rPr>
              <w:t>0</w:t>
            </w:r>
            <w:r>
              <w:rPr>
                <w:sz w:val="19"/>
                <w:szCs w:val="19"/>
              </w:rPr>
              <w:t>, 0.5</w:t>
            </w:r>
            <w:r w:rsidR="009647CE">
              <w:rPr>
                <w:sz w:val="19"/>
                <w:szCs w:val="19"/>
              </w:rPr>
              <w:t>6</w:t>
            </w:r>
            <w:r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5</w:t>
            </w:r>
            <w:r w:rsidR="009647CE">
              <w:rPr>
                <w:sz w:val="19"/>
                <w:szCs w:val="19"/>
              </w:rPr>
              <w:t>4 (0.46, 0.62</w:t>
            </w:r>
            <w:r w:rsidRPr="005B596F"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</w:t>
            </w:r>
            <w:r w:rsidR="009647CE">
              <w:rPr>
                <w:sz w:val="19"/>
                <w:szCs w:val="19"/>
              </w:rPr>
              <w:t>59</w:t>
            </w:r>
            <w:r w:rsidRPr="005B596F">
              <w:rPr>
                <w:sz w:val="19"/>
                <w:szCs w:val="19"/>
              </w:rPr>
              <w:t xml:space="preserve"> (0.5</w:t>
            </w:r>
            <w:r w:rsidR="009647CE">
              <w:rPr>
                <w:sz w:val="19"/>
                <w:szCs w:val="19"/>
              </w:rPr>
              <w:t>1</w:t>
            </w:r>
            <w:r w:rsidRPr="005B596F">
              <w:rPr>
                <w:sz w:val="19"/>
                <w:szCs w:val="19"/>
              </w:rPr>
              <w:t>, 0.6</w:t>
            </w:r>
            <w:r w:rsidR="009647CE">
              <w:rPr>
                <w:sz w:val="19"/>
                <w:szCs w:val="19"/>
              </w:rPr>
              <w:t>6</w:t>
            </w:r>
            <w:r w:rsidRPr="005B596F">
              <w:rPr>
                <w:sz w:val="19"/>
                <w:szCs w:val="19"/>
              </w:rPr>
              <w:t>)</w:t>
            </w:r>
          </w:p>
        </w:tc>
      </w:tr>
      <w:tr w:rsidR="005B596F" w:rsidTr="005B5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Align w:val="center"/>
          </w:tcPr>
          <w:p w:rsidR="005B596F" w:rsidRPr="00CA637E" w:rsidRDefault="005B596F" w:rsidP="001C4045">
            <w:r w:rsidRPr="00CA637E">
              <w:t>GDS</w:t>
            </w:r>
          </w:p>
        </w:tc>
        <w:tc>
          <w:tcPr>
            <w:tcW w:w="1361" w:type="dxa"/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5</w:t>
            </w:r>
            <w:r w:rsidR="009647CE">
              <w:rPr>
                <w:sz w:val="19"/>
                <w:szCs w:val="19"/>
              </w:rPr>
              <w:t>9</w:t>
            </w:r>
            <w:r w:rsidRPr="005B596F">
              <w:rPr>
                <w:sz w:val="19"/>
                <w:szCs w:val="19"/>
              </w:rPr>
              <w:t xml:space="preserve"> (0.</w:t>
            </w:r>
            <w:r w:rsidR="009647CE">
              <w:rPr>
                <w:sz w:val="19"/>
                <w:szCs w:val="19"/>
              </w:rPr>
              <w:t>51</w:t>
            </w:r>
            <w:r w:rsidRPr="005B596F">
              <w:rPr>
                <w:sz w:val="19"/>
                <w:szCs w:val="19"/>
              </w:rPr>
              <w:t>, 0.6</w:t>
            </w:r>
            <w:r w:rsidR="009647CE">
              <w:rPr>
                <w:sz w:val="19"/>
                <w:szCs w:val="19"/>
              </w:rPr>
              <w:t>6</w:t>
            </w:r>
            <w:r w:rsidRPr="005B596F"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</w:t>
            </w:r>
            <w:r w:rsidR="009647CE">
              <w:rPr>
                <w:sz w:val="19"/>
                <w:szCs w:val="19"/>
              </w:rPr>
              <w:t>53</w:t>
            </w:r>
            <w:r w:rsidRPr="005B596F">
              <w:rPr>
                <w:sz w:val="19"/>
                <w:szCs w:val="19"/>
              </w:rPr>
              <w:t xml:space="preserve"> (0.4</w:t>
            </w:r>
            <w:r w:rsidR="009647CE">
              <w:rPr>
                <w:sz w:val="19"/>
                <w:szCs w:val="19"/>
              </w:rPr>
              <w:t>6</w:t>
            </w:r>
            <w:r w:rsidRPr="005B596F">
              <w:rPr>
                <w:sz w:val="19"/>
                <w:szCs w:val="19"/>
              </w:rPr>
              <w:t>, 0.</w:t>
            </w:r>
            <w:r w:rsidR="009647CE">
              <w:rPr>
                <w:sz w:val="19"/>
                <w:szCs w:val="19"/>
              </w:rPr>
              <w:t>61</w:t>
            </w:r>
            <w:r w:rsidRPr="005B596F"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6</w:t>
            </w:r>
            <w:r w:rsidR="009647CE">
              <w:rPr>
                <w:sz w:val="19"/>
                <w:szCs w:val="19"/>
              </w:rPr>
              <w:t>4</w:t>
            </w:r>
            <w:r w:rsidRPr="005B596F">
              <w:rPr>
                <w:sz w:val="19"/>
                <w:szCs w:val="19"/>
              </w:rPr>
              <w:t xml:space="preserve"> (0.5</w:t>
            </w:r>
            <w:r w:rsidR="009647CE">
              <w:rPr>
                <w:sz w:val="19"/>
                <w:szCs w:val="19"/>
              </w:rPr>
              <w:t>7</w:t>
            </w:r>
            <w:r w:rsidRPr="005B596F">
              <w:rPr>
                <w:sz w:val="19"/>
                <w:szCs w:val="19"/>
              </w:rPr>
              <w:t>, 0.</w:t>
            </w:r>
            <w:r w:rsidR="009647CE">
              <w:rPr>
                <w:sz w:val="19"/>
                <w:szCs w:val="19"/>
              </w:rPr>
              <w:t>71</w:t>
            </w:r>
            <w:r w:rsidRPr="005B596F"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68 (0.62, 0.75)</w:t>
            </w:r>
          </w:p>
        </w:tc>
        <w:tc>
          <w:tcPr>
            <w:tcW w:w="1361" w:type="dxa"/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7</w:t>
            </w:r>
            <w:r w:rsidR="009647CE">
              <w:rPr>
                <w:sz w:val="19"/>
                <w:szCs w:val="19"/>
              </w:rPr>
              <w:t>3</w:t>
            </w:r>
            <w:r w:rsidRPr="005B596F">
              <w:rPr>
                <w:sz w:val="19"/>
                <w:szCs w:val="19"/>
              </w:rPr>
              <w:t xml:space="preserve"> (0.6</w:t>
            </w:r>
            <w:r w:rsidR="009647CE">
              <w:rPr>
                <w:sz w:val="19"/>
                <w:szCs w:val="19"/>
              </w:rPr>
              <w:t>7</w:t>
            </w:r>
            <w:r w:rsidRPr="005B596F">
              <w:rPr>
                <w:sz w:val="19"/>
                <w:szCs w:val="19"/>
              </w:rPr>
              <w:t>, 0.8</w:t>
            </w:r>
            <w:r w:rsidR="009647CE">
              <w:rPr>
                <w:sz w:val="19"/>
                <w:szCs w:val="19"/>
              </w:rPr>
              <w:t>0</w:t>
            </w:r>
            <w:r w:rsidRPr="005B596F"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</w:t>
            </w:r>
            <w:r w:rsidR="009647CE">
              <w:rPr>
                <w:sz w:val="19"/>
                <w:szCs w:val="19"/>
              </w:rPr>
              <w:t>78</w:t>
            </w:r>
            <w:r w:rsidRPr="005B596F">
              <w:rPr>
                <w:sz w:val="19"/>
                <w:szCs w:val="19"/>
              </w:rPr>
              <w:t xml:space="preserve"> (0.7</w:t>
            </w:r>
            <w:r w:rsidR="009647CE">
              <w:rPr>
                <w:sz w:val="19"/>
                <w:szCs w:val="19"/>
              </w:rPr>
              <w:t>2</w:t>
            </w:r>
            <w:r w:rsidRPr="005B596F">
              <w:rPr>
                <w:sz w:val="19"/>
                <w:szCs w:val="19"/>
              </w:rPr>
              <w:t>, 0.8</w:t>
            </w:r>
            <w:r w:rsidR="009647CE">
              <w:rPr>
                <w:sz w:val="19"/>
                <w:szCs w:val="19"/>
              </w:rPr>
              <w:t>3</w:t>
            </w:r>
            <w:r w:rsidRPr="005B596F">
              <w:rPr>
                <w:sz w:val="19"/>
                <w:szCs w:val="19"/>
              </w:rPr>
              <w:t>)</w:t>
            </w:r>
          </w:p>
        </w:tc>
      </w:tr>
      <w:tr w:rsidR="005B596F" w:rsidTr="005B5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Align w:val="center"/>
          </w:tcPr>
          <w:p w:rsidR="005B596F" w:rsidRPr="00CA637E" w:rsidRDefault="005B596F" w:rsidP="001C4045">
            <w:r w:rsidRPr="00CA637E">
              <w:t>MNC</w:t>
            </w:r>
          </w:p>
        </w:tc>
        <w:tc>
          <w:tcPr>
            <w:tcW w:w="1361" w:type="dxa"/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6</w:t>
            </w:r>
            <w:r w:rsidR="009647CE">
              <w:rPr>
                <w:sz w:val="19"/>
                <w:szCs w:val="19"/>
              </w:rPr>
              <w:t>2</w:t>
            </w:r>
            <w:r w:rsidRPr="005B596F">
              <w:rPr>
                <w:sz w:val="19"/>
                <w:szCs w:val="19"/>
              </w:rPr>
              <w:t xml:space="preserve"> (0.5</w:t>
            </w:r>
            <w:r w:rsidR="009647CE">
              <w:rPr>
                <w:sz w:val="19"/>
                <w:szCs w:val="19"/>
              </w:rPr>
              <w:t>3</w:t>
            </w:r>
            <w:r w:rsidRPr="005B596F">
              <w:rPr>
                <w:sz w:val="19"/>
                <w:szCs w:val="19"/>
              </w:rPr>
              <w:t>, 0.</w:t>
            </w:r>
            <w:r w:rsidR="009647CE">
              <w:rPr>
                <w:sz w:val="19"/>
                <w:szCs w:val="19"/>
              </w:rPr>
              <w:t>70</w:t>
            </w:r>
            <w:r w:rsidRPr="005B596F"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6</w:t>
            </w:r>
            <w:r w:rsidR="009647CE">
              <w:rPr>
                <w:sz w:val="19"/>
                <w:szCs w:val="19"/>
              </w:rPr>
              <w:t>8</w:t>
            </w:r>
            <w:r w:rsidRPr="005B596F">
              <w:rPr>
                <w:sz w:val="19"/>
                <w:szCs w:val="19"/>
              </w:rPr>
              <w:t xml:space="preserve"> (0.</w:t>
            </w:r>
            <w:r w:rsidR="009647CE">
              <w:rPr>
                <w:sz w:val="19"/>
                <w:szCs w:val="19"/>
              </w:rPr>
              <w:t>61</w:t>
            </w:r>
            <w:r w:rsidRPr="005B596F">
              <w:rPr>
                <w:sz w:val="19"/>
                <w:szCs w:val="19"/>
              </w:rPr>
              <w:t>, 0.7</w:t>
            </w:r>
            <w:r w:rsidR="009647CE">
              <w:rPr>
                <w:sz w:val="19"/>
                <w:szCs w:val="19"/>
              </w:rPr>
              <w:t>6</w:t>
            </w:r>
            <w:r w:rsidRPr="005B596F"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vAlign w:val="center"/>
          </w:tcPr>
          <w:p w:rsidR="005B596F" w:rsidRPr="005B596F" w:rsidRDefault="00695E1C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6</w:t>
            </w:r>
            <w:r w:rsidR="009647CE">
              <w:rPr>
                <w:sz w:val="19"/>
                <w:szCs w:val="19"/>
              </w:rPr>
              <w:t>9</w:t>
            </w:r>
            <w:r>
              <w:rPr>
                <w:sz w:val="19"/>
                <w:szCs w:val="19"/>
              </w:rPr>
              <w:t xml:space="preserve"> (0.</w:t>
            </w:r>
            <w:r w:rsidR="009647CE">
              <w:rPr>
                <w:sz w:val="19"/>
                <w:szCs w:val="19"/>
              </w:rPr>
              <w:t>62</w:t>
            </w:r>
            <w:r>
              <w:rPr>
                <w:sz w:val="19"/>
                <w:szCs w:val="19"/>
              </w:rPr>
              <w:t>, 0.7</w:t>
            </w:r>
            <w:r w:rsidR="009647CE">
              <w:rPr>
                <w:sz w:val="19"/>
                <w:szCs w:val="19"/>
              </w:rPr>
              <w:t>6</w:t>
            </w:r>
            <w:r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6</w:t>
            </w:r>
            <w:r w:rsidR="009647CE">
              <w:rPr>
                <w:sz w:val="19"/>
                <w:szCs w:val="19"/>
              </w:rPr>
              <w:t>7</w:t>
            </w:r>
            <w:r w:rsidRPr="005B596F">
              <w:rPr>
                <w:sz w:val="19"/>
                <w:szCs w:val="19"/>
              </w:rPr>
              <w:t xml:space="preserve"> (0.</w:t>
            </w:r>
            <w:r w:rsidR="009647CE">
              <w:rPr>
                <w:sz w:val="19"/>
                <w:szCs w:val="19"/>
              </w:rPr>
              <w:t>60</w:t>
            </w:r>
            <w:r w:rsidRPr="005B596F">
              <w:rPr>
                <w:sz w:val="19"/>
                <w:szCs w:val="19"/>
              </w:rPr>
              <w:t>, 0.7</w:t>
            </w:r>
            <w:r w:rsidR="009647CE">
              <w:rPr>
                <w:sz w:val="19"/>
                <w:szCs w:val="19"/>
              </w:rPr>
              <w:t>4</w:t>
            </w:r>
            <w:r w:rsidRPr="005B596F"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61 (0.5</w:t>
            </w:r>
            <w:r w:rsidR="009647CE">
              <w:rPr>
                <w:sz w:val="19"/>
                <w:szCs w:val="19"/>
              </w:rPr>
              <w:t>4</w:t>
            </w:r>
            <w:r w:rsidRPr="005B596F">
              <w:rPr>
                <w:sz w:val="19"/>
                <w:szCs w:val="19"/>
              </w:rPr>
              <w:t>, 0.6</w:t>
            </w:r>
            <w:r w:rsidR="009647CE">
              <w:rPr>
                <w:sz w:val="19"/>
                <w:szCs w:val="19"/>
              </w:rPr>
              <w:t>9</w:t>
            </w:r>
            <w:r w:rsidRPr="005B596F">
              <w:rPr>
                <w:sz w:val="19"/>
                <w:szCs w:val="19"/>
              </w:rPr>
              <w:t>)</w:t>
            </w:r>
          </w:p>
        </w:tc>
      </w:tr>
      <w:tr w:rsidR="005B596F" w:rsidTr="005B5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Align w:val="center"/>
          </w:tcPr>
          <w:p w:rsidR="005B596F" w:rsidRPr="00CA637E" w:rsidRDefault="005B596F" w:rsidP="001C4045">
            <w:r w:rsidRPr="00CA637E">
              <w:t>NMM 5%</w:t>
            </w:r>
          </w:p>
        </w:tc>
        <w:tc>
          <w:tcPr>
            <w:tcW w:w="1361" w:type="dxa"/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vAlign w:val="center"/>
          </w:tcPr>
          <w:p w:rsidR="005B596F" w:rsidRPr="005B596F" w:rsidRDefault="005B596F" w:rsidP="0096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8</w:t>
            </w:r>
            <w:r w:rsidR="009647CE">
              <w:rPr>
                <w:sz w:val="19"/>
                <w:szCs w:val="19"/>
              </w:rPr>
              <w:t>3</w:t>
            </w:r>
            <w:r w:rsidRPr="005B596F">
              <w:rPr>
                <w:sz w:val="19"/>
                <w:szCs w:val="19"/>
              </w:rPr>
              <w:t xml:space="preserve"> (0.7</w:t>
            </w:r>
            <w:r w:rsidR="009647CE">
              <w:rPr>
                <w:sz w:val="19"/>
                <w:szCs w:val="19"/>
              </w:rPr>
              <w:t>7</w:t>
            </w:r>
            <w:r w:rsidRPr="005B596F">
              <w:rPr>
                <w:sz w:val="19"/>
                <w:szCs w:val="19"/>
              </w:rPr>
              <w:t>, 0.8</w:t>
            </w:r>
            <w:r w:rsidR="009647CE">
              <w:rPr>
                <w:sz w:val="19"/>
                <w:szCs w:val="19"/>
              </w:rPr>
              <w:t>9</w:t>
            </w:r>
            <w:r w:rsidRPr="005B596F"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vAlign w:val="center"/>
          </w:tcPr>
          <w:p w:rsidR="005B596F" w:rsidRPr="005B596F" w:rsidRDefault="00695E1C" w:rsidP="00764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</w:t>
            </w:r>
            <w:r w:rsidR="009647CE">
              <w:rPr>
                <w:sz w:val="19"/>
                <w:szCs w:val="19"/>
              </w:rPr>
              <w:t>7</w:t>
            </w:r>
            <w:r>
              <w:rPr>
                <w:sz w:val="19"/>
                <w:szCs w:val="19"/>
              </w:rPr>
              <w:t xml:space="preserve"> (0.</w:t>
            </w:r>
            <w:r w:rsidR="00764120">
              <w:rPr>
                <w:sz w:val="19"/>
                <w:szCs w:val="19"/>
              </w:rPr>
              <w:t>70</w:t>
            </w:r>
            <w:r>
              <w:rPr>
                <w:sz w:val="19"/>
                <w:szCs w:val="19"/>
              </w:rPr>
              <w:t>, 0.8</w:t>
            </w:r>
            <w:r w:rsidR="00764120">
              <w:rPr>
                <w:sz w:val="19"/>
                <w:szCs w:val="19"/>
              </w:rPr>
              <w:t>4</w:t>
            </w:r>
            <w:r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vAlign w:val="center"/>
          </w:tcPr>
          <w:p w:rsidR="005B596F" w:rsidRPr="005B596F" w:rsidRDefault="005B596F" w:rsidP="00764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</w:t>
            </w:r>
            <w:r w:rsidR="00764120">
              <w:rPr>
                <w:sz w:val="19"/>
                <w:szCs w:val="19"/>
              </w:rPr>
              <w:t>70</w:t>
            </w:r>
            <w:r w:rsidRPr="005B596F">
              <w:rPr>
                <w:sz w:val="19"/>
                <w:szCs w:val="19"/>
              </w:rPr>
              <w:t xml:space="preserve"> (0.</w:t>
            </w:r>
            <w:r w:rsidR="00764120">
              <w:rPr>
                <w:sz w:val="19"/>
                <w:szCs w:val="19"/>
              </w:rPr>
              <w:t>63</w:t>
            </w:r>
            <w:r w:rsidRPr="005B596F">
              <w:rPr>
                <w:sz w:val="19"/>
                <w:szCs w:val="19"/>
              </w:rPr>
              <w:t>, 0.7</w:t>
            </w:r>
            <w:r w:rsidR="00764120">
              <w:rPr>
                <w:sz w:val="19"/>
                <w:szCs w:val="19"/>
              </w:rPr>
              <w:t>7</w:t>
            </w:r>
            <w:r w:rsidRPr="005B596F"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vAlign w:val="center"/>
          </w:tcPr>
          <w:p w:rsidR="005B596F" w:rsidRPr="005B596F" w:rsidRDefault="005B596F" w:rsidP="00764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</w:t>
            </w:r>
            <w:r w:rsidR="00764120">
              <w:rPr>
                <w:sz w:val="19"/>
                <w:szCs w:val="19"/>
              </w:rPr>
              <w:t>60</w:t>
            </w:r>
            <w:r w:rsidRPr="005B596F">
              <w:rPr>
                <w:sz w:val="19"/>
                <w:szCs w:val="19"/>
              </w:rPr>
              <w:t xml:space="preserve"> (0.</w:t>
            </w:r>
            <w:r w:rsidR="00764120">
              <w:rPr>
                <w:sz w:val="19"/>
                <w:szCs w:val="19"/>
              </w:rPr>
              <w:t>52</w:t>
            </w:r>
            <w:r w:rsidRPr="005B596F">
              <w:rPr>
                <w:sz w:val="19"/>
                <w:szCs w:val="19"/>
              </w:rPr>
              <w:t>, 0.6</w:t>
            </w:r>
            <w:r w:rsidR="00764120">
              <w:rPr>
                <w:sz w:val="19"/>
                <w:szCs w:val="19"/>
              </w:rPr>
              <w:t>8</w:t>
            </w:r>
            <w:r w:rsidRPr="005B596F">
              <w:rPr>
                <w:sz w:val="19"/>
                <w:szCs w:val="19"/>
              </w:rPr>
              <w:t>)</w:t>
            </w:r>
          </w:p>
        </w:tc>
      </w:tr>
      <w:tr w:rsidR="005B596F" w:rsidTr="005B5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bottom w:val="nil"/>
            </w:tcBorders>
            <w:vAlign w:val="center"/>
          </w:tcPr>
          <w:p w:rsidR="005B596F" w:rsidRPr="00CA637E" w:rsidRDefault="005B596F" w:rsidP="001C4045">
            <w:r w:rsidRPr="00CA637E">
              <w:t>NMM 10%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5B596F" w:rsidRPr="005B596F" w:rsidRDefault="00695E1C" w:rsidP="00764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</w:t>
            </w:r>
            <w:r w:rsidR="00764120">
              <w:rPr>
                <w:sz w:val="19"/>
                <w:szCs w:val="19"/>
              </w:rPr>
              <w:t>4</w:t>
            </w:r>
            <w:r>
              <w:rPr>
                <w:sz w:val="19"/>
                <w:szCs w:val="19"/>
              </w:rPr>
              <w:t xml:space="preserve"> (0.</w:t>
            </w:r>
            <w:r w:rsidR="00764120">
              <w:rPr>
                <w:sz w:val="19"/>
                <w:szCs w:val="19"/>
              </w:rPr>
              <w:t>90</w:t>
            </w:r>
            <w:r>
              <w:rPr>
                <w:sz w:val="19"/>
                <w:szCs w:val="19"/>
              </w:rPr>
              <w:t>, 0.9</w:t>
            </w:r>
            <w:r w:rsidR="00764120">
              <w:rPr>
                <w:sz w:val="19"/>
                <w:szCs w:val="19"/>
              </w:rPr>
              <w:t>7</w:t>
            </w:r>
            <w:r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5B596F" w:rsidRPr="005B596F" w:rsidRDefault="005B596F" w:rsidP="00764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8</w:t>
            </w:r>
            <w:r w:rsidR="00764120">
              <w:rPr>
                <w:sz w:val="19"/>
                <w:szCs w:val="19"/>
              </w:rPr>
              <w:t>6</w:t>
            </w:r>
            <w:r w:rsidRPr="005B596F">
              <w:rPr>
                <w:sz w:val="19"/>
                <w:szCs w:val="19"/>
              </w:rPr>
              <w:t xml:space="preserve"> (0.</w:t>
            </w:r>
            <w:r w:rsidR="00764120">
              <w:rPr>
                <w:sz w:val="19"/>
                <w:szCs w:val="19"/>
              </w:rPr>
              <w:t>81</w:t>
            </w:r>
            <w:r w:rsidRPr="005B596F">
              <w:rPr>
                <w:sz w:val="19"/>
                <w:szCs w:val="19"/>
              </w:rPr>
              <w:t>, 0.9</w:t>
            </w:r>
            <w:r w:rsidR="00764120">
              <w:rPr>
                <w:sz w:val="19"/>
                <w:szCs w:val="19"/>
              </w:rPr>
              <w:t>1</w:t>
            </w:r>
            <w:r w:rsidRPr="005B596F">
              <w:rPr>
                <w:sz w:val="19"/>
                <w:szCs w:val="19"/>
              </w:rPr>
              <w:t>)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5B596F" w:rsidRPr="005B596F" w:rsidRDefault="005B596F" w:rsidP="00764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7</w:t>
            </w:r>
            <w:r w:rsidR="00764120">
              <w:rPr>
                <w:sz w:val="19"/>
                <w:szCs w:val="19"/>
              </w:rPr>
              <w:t>5</w:t>
            </w:r>
            <w:r w:rsidRPr="005B596F">
              <w:rPr>
                <w:sz w:val="19"/>
                <w:szCs w:val="19"/>
              </w:rPr>
              <w:t xml:space="preserve"> (0.6</w:t>
            </w:r>
            <w:r w:rsidR="00764120">
              <w:rPr>
                <w:sz w:val="19"/>
                <w:szCs w:val="19"/>
              </w:rPr>
              <w:t>9</w:t>
            </w:r>
            <w:r w:rsidRPr="005B596F">
              <w:rPr>
                <w:sz w:val="19"/>
                <w:szCs w:val="19"/>
              </w:rPr>
              <w:t>, 0.8</w:t>
            </w:r>
            <w:r w:rsidR="00764120">
              <w:rPr>
                <w:sz w:val="19"/>
                <w:szCs w:val="19"/>
              </w:rPr>
              <w:t>2</w:t>
            </w:r>
            <w:r w:rsidRPr="005B596F">
              <w:rPr>
                <w:sz w:val="19"/>
                <w:szCs w:val="19"/>
              </w:rPr>
              <w:t>)</w:t>
            </w:r>
          </w:p>
        </w:tc>
      </w:tr>
      <w:tr w:rsidR="005B596F" w:rsidTr="005B5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bottom w:val="nil"/>
            </w:tcBorders>
            <w:vAlign w:val="center"/>
          </w:tcPr>
          <w:p w:rsidR="005B596F" w:rsidRPr="00CA637E" w:rsidRDefault="005B596F" w:rsidP="001C4045">
            <w:r>
              <w:t>NMM 12.5%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5B596F" w:rsidRPr="005B596F" w:rsidRDefault="00695E1C" w:rsidP="00764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2 (0.8</w:t>
            </w:r>
            <w:r w:rsidR="00764120">
              <w:rPr>
                <w:sz w:val="19"/>
                <w:szCs w:val="19"/>
              </w:rPr>
              <w:t>9</w:t>
            </w:r>
            <w:r>
              <w:rPr>
                <w:sz w:val="19"/>
                <w:szCs w:val="19"/>
              </w:rPr>
              <w:t>, 0.96)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5B596F" w:rsidRPr="005B596F" w:rsidRDefault="00695E1C" w:rsidP="00764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</w:t>
            </w:r>
            <w:r w:rsidR="00764120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 xml:space="preserve"> (0.7</w:t>
            </w:r>
            <w:r w:rsidR="00764120">
              <w:rPr>
                <w:sz w:val="19"/>
                <w:szCs w:val="19"/>
              </w:rPr>
              <w:t>6</w:t>
            </w:r>
            <w:r>
              <w:rPr>
                <w:sz w:val="19"/>
                <w:szCs w:val="19"/>
              </w:rPr>
              <w:t>, 0.8</w:t>
            </w:r>
            <w:r w:rsidR="00764120">
              <w:rPr>
                <w:sz w:val="19"/>
                <w:szCs w:val="19"/>
              </w:rPr>
              <w:t>7</w:t>
            </w:r>
            <w:r>
              <w:rPr>
                <w:sz w:val="19"/>
                <w:szCs w:val="19"/>
              </w:rPr>
              <w:t>)</w:t>
            </w:r>
          </w:p>
        </w:tc>
      </w:tr>
      <w:tr w:rsidR="005B596F" w:rsidTr="005B5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:rsidR="005B596F" w:rsidRPr="00CA637E" w:rsidRDefault="005B596F" w:rsidP="001C4045">
            <w:r w:rsidRPr="00CA637E">
              <w:t>NMM 15%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B596F" w:rsidRPr="005B596F" w:rsidRDefault="005B596F" w:rsidP="005B5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5B596F">
              <w:rPr>
                <w:sz w:val="19"/>
                <w:szCs w:val="19"/>
              </w:rPr>
              <w:t>0.89 (0.84, 0.93)</w:t>
            </w:r>
          </w:p>
        </w:tc>
      </w:tr>
    </w:tbl>
    <w:p w:rsidR="00CA637E" w:rsidRDefault="00CA637E" w:rsidP="00CA637E"/>
    <w:p w:rsidR="001C4045" w:rsidRDefault="001C4045" w:rsidP="00F56064">
      <w:pPr>
        <w:pStyle w:val="Heading1"/>
        <w:ind w:left="426"/>
      </w:pPr>
      <w:r>
        <w:t>Association with memory loss</w:t>
      </w:r>
    </w:p>
    <w:tbl>
      <w:tblPr>
        <w:tblW w:w="9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689"/>
        <w:gridCol w:w="1035"/>
        <w:gridCol w:w="1160"/>
        <w:gridCol w:w="1146"/>
        <w:gridCol w:w="651"/>
        <w:gridCol w:w="651"/>
        <w:gridCol w:w="1172"/>
      </w:tblGrid>
      <w:tr w:rsidR="001C4045" w:rsidRPr="001C4045" w:rsidTr="001C4045">
        <w:trPr>
          <w:trHeight w:val="340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C4045" w:rsidRPr="001C4045" w:rsidRDefault="001C4045" w:rsidP="001C4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iteri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h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qua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curacy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nsitivity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ecificity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PV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PV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tatistics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Pr="00CA637E" w:rsidRDefault="00B5266F" w:rsidP="000956FD">
            <w:pPr>
              <w:spacing w:after="0" w:line="240" w:lineRule="auto"/>
            </w:pPr>
            <w:proofErr w:type="spellStart"/>
            <w:r>
              <w:t>Frascati</w:t>
            </w:r>
            <w:proofErr w:type="spellEnd"/>
            <w:r>
              <w:t>/HAND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 (p&lt;0.001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8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7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7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GDS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 (p=0.001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7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MNC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4 (p=0.022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1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3 (p=0.035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2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0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8 (p=0.010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4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</w:t>
            </w:r>
            <w:r>
              <w:t>2.5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9 (p=0.024)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8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3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2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0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8 (p=0.003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6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1C4045" w:rsidRDefault="000956FD" w:rsidP="00095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A637E">
              <w:t xml:space="preserve">NMM </w:t>
            </w:r>
            <w:r>
              <w:t>20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 (p&lt;0.001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0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9</w:t>
            </w:r>
          </w:p>
        </w:tc>
      </w:tr>
    </w:tbl>
    <w:p w:rsidR="001C4045" w:rsidRDefault="001C4045" w:rsidP="001C4045"/>
    <w:p w:rsidR="001C4045" w:rsidRDefault="001C4045">
      <w:pPr>
        <w:rPr>
          <w:rFonts w:asciiTheme="majorHAnsi" w:eastAsiaTheme="majorEastAsia" w:hAnsiTheme="majorHAnsi" w:cstheme="majorBidi"/>
          <w:b/>
          <w:bCs/>
          <w:smallCaps/>
          <w:color w:val="000000" w:themeColor="text1"/>
          <w:sz w:val="36"/>
          <w:szCs w:val="36"/>
        </w:rPr>
      </w:pPr>
      <w:r>
        <w:br w:type="page"/>
      </w:r>
    </w:p>
    <w:p w:rsidR="001C4045" w:rsidRDefault="001C4045" w:rsidP="00F56064">
      <w:pPr>
        <w:pStyle w:val="Heading1"/>
        <w:ind w:left="426"/>
      </w:pPr>
      <w:r>
        <w:lastRenderedPageBreak/>
        <w:t>Association with reasoning problems</w:t>
      </w:r>
    </w:p>
    <w:tbl>
      <w:tblPr>
        <w:tblW w:w="9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689"/>
        <w:gridCol w:w="1035"/>
        <w:gridCol w:w="1160"/>
        <w:gridCol w:w="1146"/>
        <w:gridCol w:w="651"/>
        <w:gridCol w:w="651"/>
        <w:gridCol w:w="1172"/>
      </w:tblGrid>
      <w:tr w:rsidR="001C4045" w:rsidRPr="001C4045" w:rsidTr="001C4045">
        <w:trPr>
          <w:trHeight w:val="340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C4045" w:rsidRPr="001C4045" w:rsidRDefault="001C4045" w:rsidP="001C4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iteri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h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qua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curacy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nsitivity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ecificity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PV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PV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tatistics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Pr="00CA637E" w:rsidRDefault="00B5266F" w:rsidP="000956FD">
            <w:pPr>
              <w:spacing w:after="0" w:line="240" w:lineRule="auto"/>
            </w:pPr>
            <w:proofErr w:type="spellStart"/>
            <w:r>
              <w:t>Frascati</w:t>
            </w:r>
            <w:proofErr w:type="spellEnd"/>
            <w:r>
              <w:t>/HAND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4 (p=0.031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5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5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1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GDS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8 (p=0.014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4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MNC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 (p=0.152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9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4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 (p=0.718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9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5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0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 (p=0.542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0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</w:t>
            </w:r>
            <w:r>
              <w:t>2.5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 (p=0.648)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0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6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0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p=0.297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6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8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1C4045" w:rsidRDefault="000956FD" w:rsidP="00095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A637E">
              <w:t xml:space="preserve">NMM </w:t>
            </w:r>
            <w:r>
              <w:t>20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 (p=0.153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7</w:t>
            </w:r>
          </w:p>
        </w:tc>
      </w:tr>
    </w:tbl>
    <w:p w:rsidR="001C4045" w:rsidRDefault="001C4045" w:rsidP="001C4045"/>
    <w:p w:rsidR="001C4045" w:rsidRDefault="001C4045" w:rsidP="00F56064">
      <w:pPr>
        <w:pStyle w:val="Heading1"/>
        <w:ind w:left="426"/>
      </w:pPr>
      <w:r>
        <w:t>Association with attention problems</w:t>
      </w:r>
    </w:p>
    <w:tbl>
      <w:tblPr>
        <w:tblW w:w="9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689"/>
        <w:gridCol w:w="1035"/>
        <w:gridCol w:w="1160"/>
        <w:gridCol w:w="1146"/>
        <w:gridCol w:w="651"/>
        <w:gridCol w:w="651"/>
        <w:gridCol w:w="1172"/>
      </w:tblGrid>
      <w:tr w:rsidR="001C4045" w:rsidRPr="001C4045" w:rsidTr="001C4045">
        <w:trPr>
          <w:trHeight w:val="340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C4045" w:rsidRPr="001C4045" w:rsidRDefault="001C4045" w:rsidP="001C4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iteri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h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qua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curacy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nsitivity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ecificity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PV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PV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tatistics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Pr="00CA637E" w:rsidRDefault="00B5266F" w:rsidP="000956FD">
            <w:pPr>
              <w:spacing w:after="0" w:line="240" w:lineRule="auto"/>
            </w:pPr>
            <w:proofErr w:type="spellStart"/>
            <w:r>
              <w:t>Frascati</w:t>
            </w:r>
            <w:proofErr w:type="spellEnd"/>
            <w:r>
              <w:t>/HAND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7 (p=0.063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3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5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7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GDS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4 (p=0.039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1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MNC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p=0.334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4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 (p=0.135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6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0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 (p=0.247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5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9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</w:t>
            </w:r>
            <w:r>
              <w:t>2.5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 (p=0.179)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4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5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 (p=0.166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1C4045" w:rsidRDefault="000956FD" w:rsidP="00095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A637E">
              <w:t xml:space="preserve">NMM </w:t>
            </w:r>
            <w:r>
              <w:t>20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 (p=0.097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2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2</w:t>
            </w:r>
          </w:p>
        </w:tc>
      </w:tr>
    </w:tbl>
    <w:p w:rsidR="001C4045" w:rsidRDefault="001C4045" w:rsidP="001C4045"/>
    <w:p w:rsidR="001C4045" w:rsidRDefault="001C4045" w:rsidP="00F56064">
      <w:pPr>
        <w:pStyle w:val="Heading1"/>
        <w:ind w:left="426"/>
      </w:pPr>
      <w:r>
        <w:t>Association with falls (≥1 vs 0)</w:t>
      </w:r>
    </w:p>
    <w:tbl>
      <w:tblPr>
        <w:tblW w:w="9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689"/>
        <w:gridCol w:w="1035"/>
        <w:gridCol w:w="1160"/>
        <w:gridCol w:w="1146"/>
        <w:gridCol w:w="651"/>
        <w:gridCol w:w="651"/>
        <w:gridCol w:w="1172"/>
      </w:tblGrid>
      <w:tr w:rsidR="001C4045" w:rsidRPr="001C4045" w:rsidTr="001C4045">
        <w:trPr>
          <w:trHeight w:val="340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C4045" w:rsidRPr="001C4045" w:rsidRDefault="001C4045" w:rsidP="001C4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iteri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h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qua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curacy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nsitivity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ecificity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PV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PV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tatistics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Pr="00CA637E" w:rsidRDefault="00B5266F" w:rsidP="000956FD">
            <w:pPr>
              <w:spacing w:after="0" w:line="240" w:lineRule="auto"/>
            </w:pPr>
            <w:proofErr w:type="spellStart"/>
            <w:r>
              <w:t>Frascati</w:t>
            </w:r>
            <w:proofErr w:type="spellEnd"/>
            <w:r>
              <w:t>/HAND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 (p&lt;0.001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0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3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5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6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GDS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 (p&lt;0.001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7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8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MNC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 (p=0.147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 (p=0.055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0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 (p=0.098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7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2</w:t>
            </w:r>
          </w:p>
        </w:tc>
      </w:tr>
      <w:tr w:rsidR="000956FD" w:rsidRPr="001C4045" w:rsidTr="0049747E">
        <w:trPr>
          <w:trHeight w:val="312"/>
        </w:trPr>
        <w:tc>
          <w:tcPr>
            <w:tcW w:w="1361" w:type="dxa"/>
            <w:shd w:val="clear" w:color="auto" w:fill="auto"/>
            <w:vAlign w:val="center"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</w:t>
            </w:r>
            <w:r>
              <w:t>2.5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6 (p=0.059)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2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9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8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8 (p=0.002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9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1C4045" w:rsidRDefault="000956FD" w:rsidP="00095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A637E">
              <w:t xml:space="preserve">NMM </w:t>
            </w:r>
            <w:r>
              <w:t>20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 (p&lt;0.001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4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5</w:t>
            </w:r>
          </w:p>
        </w:tc>
      </w:tr>
    </w:tbl>
    <w:p w:rsidR="001C4045" w:rsidRPr="001C4045" w:rsidRDefault="001C4045" w:rsidP="001C4045"/>
    <w:p w:rsidR="001C4045" w:rsidRDefault="001C4045" w:rsidP="00F56064">
      <w:pPr>
        <w:pStyle w:val="Heading1"/>
        <w:ind w:left="426"/>
      </w:pPr>
      <w:r>
        <w:lastRenderedPageBreak/>
        <w:t>Association with minimal sexual desire</w:t>
      </w:r>
    </w:p>
    <w:tbl>
      <w:tblPr>
        <w:tblW w:w="9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689"/>
        <w:gridCol w:w="1035"/>
        <w:gridCol w:w="1160"/>
        <w:gridCol w:w="1146"/>
        <w:gridCol w:w="651"/>
        <w:gridCol w:w="651"/>
        <w:gridCol w:w="1172"/>
      </w:tblGrid>
      <w:tr w:rsidR="001C4045" w:rsidRPr="001C4045" w:rsidTr="001C4045">
        <w:trPr>
          <w:trHeight w:val="340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C4045" w:rsidRPr="001C4045" w:rsidRDefault="001C4045" w:rsidP="001C4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iteri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h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qua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curacy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nsitivity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ecificity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PV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PV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tatistics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Pr="00CA637E" w:rsidRDefault="00B5266F" w:rsidP="000956FD">
            <w:pPr>
              <w:spacing w:after="0" w:line="240" w:lineRule="auto"/>
            </w:pPr>
            <w:proofErr w:type="spellStart"/>
            <w:r>
              <w:t>Frascati</w:t>
            </w:r>
            <w:proofErr w:type="spellEnd"/>
            <w:r>
              <w:t>/HAND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 (p=0.843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6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4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5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6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7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GDS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(p=0.762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2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5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MNC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 (p=0.427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 (p=0.594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5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3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0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(p=0.866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7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7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</w:t>
            </w:r>
            <w:r>
              <w:t>2.5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(p=0.937)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4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3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8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8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 (p=0.780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6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</w:tr>
      <w:tr w:rsidR="000956FD" w:rsidRPr="001C4045" w:rsidTr="00A5636A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1C4045" w:rsidRDefault="000956FD" w:rsidP="00095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A637E">
              <w:t xml:space="preserve">NMM </w:t>
            </w:r>
            <w:r>
              <w:t>20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(p=0.932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</w:tr>
    </w:tbl>
    <w:p w:rsidR="001C4045" w:rsidRDefault="001C4045" w:rsidP="001C4045"/>
    <w:p w:rsidR="001C4045" w:rsidRDefault="001C4045" w:rsidP="00F56064">
      <w:pPr>
        <w:pStyle w:val="Heading1"/>
        <w:ind w:left="426"/>
      </w:pPr>
      <w:r>
        <w:t>Association with daily functioning (Lawton IADL &lt;8 vs 8)</w:t>
      </w:r>
    </w:p>
    <w:tbl>
      <w:tblPr>
        <w:tblW w:w="9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689"/>
        <w:gridCol w:w="1035"/>
        <w:gridCol w:w="1160"/>
        <w:gridCol w:w="1146"/>
        <w:gridCol w:w="651"/>
        <w:gridCol w:w="651"/>
        <w:gridCol w:w="1172"/>
      </w:tblGrid>
      <w:tr w:rsidR="001C4045" w:rsidRPr="001C4045" w:rsidTr="001C4045">
        <w:trPr>
          <w:trHeight w:val="340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C4045" w:rsidRPr="001C4045" w:rsidRDefault="001C4045" w:rsidP="001C4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iteri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h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qua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curacy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nsitivity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ecificity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PV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PV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4045" w:rsidRPr="001C4045" w:rsidRDefault="001C4045" w:rsidP="001C4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tatistics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Pr="00CA637E" w:rsidRDefault="00B5266F" w:rsidP="000956FD">
            <w:pPr>
              <w:spacing w:after="0" w:line="240" w:lineRule="auto"/>
            </w:pPr>
            <w:proofErr w:type="spellStart"/>
            <w:r>
              <w:t>Frascati</w:t>
            </w:r>
            <w:proofErr w:type="spellEnd"/>
            <w:r>
              <w:t>/HAND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 (p=0.065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3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GDS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2 (p=0.026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8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5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MNC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 (p=0.054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9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9 (p=0.004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2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0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8 (p=0.023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</w:t>
            </w:r>
          </w:p>
        </w:tc>
      </w:tr>
      <w:tr w:rsidR="000956FD" w:rsidRPr="001C4045" w:rsidTr="0049747E">
        <w:trPr>
          <w:trHeight w:val="312"/>
        </w:trPr>
        <w:tc>
          <w:tcPr>
            <w:tcW w:w="1361" w:type="dxa"/>
            <w:shd w:val="clear" w:color="auto" w:fill="auto"/>
            <w:vAlign w:val="center"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</w:t>
            </w:r>
            <w:r>
              <w:t>2.5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5 (p=0.010)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9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3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2 (p=0.019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3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1C4045" w:rsidRDefault="000956FD" w:rsidP="00095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A637E">
              <w:t xml:space="preserve">NMM </w:t>
            </w:r>
            <w:r>
              <w:t>20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1 (p=0.025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4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</w:tr>
    </w:tbl>
    <w:p w:rsidR="001C4045" w:rsidRPr="001C4045" w:rsidRDefault="001C4045" w:rsidP="001C4045"/>
    <w:p w:rsidR="00F56064" w:rsidRDefault="00F56064" w:rsidP="00F56064">
      <w:pPr>
        <w:pStyle w:val="Heading1"/>
        <w:ind w:left="426"/>
      </w:pPr>
      <w:r>
        <w:t>Association with depression (PHQ-9 ≥10 vs &lt;10)</w:t>
      </w:r>
    </w:p>
    <w:tbl>
      <w:tblPr>
        <w:tblW w:w="9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689"/>
        <w:gridCol w:w="1035"/>
        <w:gridCol w:w="1160"/>
        <w:gridCol w:w="1146"/>
        <w:gridCol w:w="651"/>
        <w:gridCol w:w="651"/>
        <w:gridCol w:w="1172"/>
      </w:tblGrid>
      <w:tr w:rsidR="00F56064" w:rsidRPr="001C4045" w:rsidTr="008015F0">
        <w:trPr>
          <w:trHeight w:val="340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56064" w:rsidRPr="001C4045" w:rsidRDefault="00F56064" w:rsidP="0080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iteri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6064" w:rsidRPr="001C4045" w:rsidRDefault="00F56064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h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qua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6064" w:rsidRPr="001C4045" w:rsidRDefault="00F56064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curacy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6064" w:rsidRPr="001C4045" w:rsidRDefault="00F56064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nsitivity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6064" w:rsidRPr="001C4045" w:rsidRDefault="00F56064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ecificity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6064" w:rsidRPr="001C4045" w:rsidRDefault="00F56064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PV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6064" w:rsidRPr="001C4045" w:rsidRDefault="00F56064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PV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6064" w:rsidRPr="001C4045" w:rsidRDefault="00F56064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tatistics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Pr="00CA637E" w:rsidRDefault="00B5266F" w:rsidP="000956FD">
            <w:pPr>
              <w:spacing w:after="0" w:line="240" w:lineRule="auto"/>
            </w:pPr>
            <w:proofErr w:type="spellStart"/>
            <w:r>
              <w:t>Frascati</w:t>
            </w:r>
            <w:proofErr w:type="spellEnd"/>
            <w:r>
              <w:t>/HAND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0 (p=0.009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9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3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GDS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7 (p=0.012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1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MNC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 (p=0.529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1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3 (p=0.057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5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9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0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4 (p=0.016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2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</w:tr>
      <w:tr w:rsidR="000956FD" w:rsidRPr="001C4045" w:rsidTr="0049747E">
        <w:trPr>
          <w:trHeight w:val="312"/>
        </w:trPr>
        <w:tc>
          <w:tcPr>
            <w:tcW w:w="1361" w:type="dxa"/>
            <w:shd w:val="clear" w:color="auto" w:fill="auto"/>
            <w:vAlign w:val="center"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</w:t>
            </w:r>
            <w:r>
              <w:t>2.5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1 (p=0.020)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1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1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8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2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7 (p=0.024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1C4045" w:rsidRDefault="000956FD" w:rsidP="00095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A637E">
              <w:t xml:space="preserve">NMM </w:t>
            </w:r>
            <w:r>
              <w:t>20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7 (p=0.018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6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</w:t>
            </w:r>
          </w:p>
        </w:tc>
      </w:tr>
    </w:tbl>
    <w:p w:rsidR="001C4045" w:rsidRDefault="001C4045" w:rsidP="001C4045"/>
    <w:p w:rsidR="00F56064" w:rsidRDefault="00F56064" w:rsidP="00F56064">
      <w:pPr>
        <w:pStyle w:val="Heading1"/>
        <w:ind w:left="426"/>
      </w:pPr>
      <w:r>
        <w:lastRenderedPageBreak/>
        <w:t>Association with depression (CES-D ≥16 vs &lt;16)</w:t>
      </w:r>
    </w:p>
    <w:tbl>
      <w:tblPr>
        <w:tblW w:w="9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689"/>
        <w:gridCol w:w="1035"/>
        <w:gridCol w:w="1160"/>
        <w:gridCol w:w="1146"/>
        <w:gridCol w:w="651"/>
        <w:gridCol w:w="651"/>
        <w:gridCol w:w="1172"/>
      </w:tblGrid>
      <w:tr w:rsidR="00F56064" w:rsidRPr="001C4045" w:rsidTr="008015F0">
        <w:trPr>
          <w:trHeight w:val="340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56064" w:rsidRPr="001C4045" w:rsidRDefault="00F56064" w:rsidP="0080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iteri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6064" w:rsidRPr="001C4045" w:rsidRDefault="00F56064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h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qua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6064" w:rsidRPr="001C4045" w:rsidRDefault="00F56064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curacy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6064" w:rsidRPr="001C4045" w:rsidRDefault="00F56064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nsitivity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6064" w:rsidRPr="001C4045" w:rsidRDefault="00F56064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ecificity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6064" w:rsidRPr="001C4045" w:rsidRDefault="00F56064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PV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6064" w:rsidRPr="001C4045" w:rsidRDefault="00F56064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PV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6064" w:rsidRPr="001C4045" w:rsidRDefault="00F56064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tatistics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Pr="00CA637E" w:rsidRDefault="00B5266F" w:rsidP="000956FD">
            <w:pPr>
              <w:spacing w:after="0" w:line="240" w:lineRule="auto"/>
            </w:pPr>
            <w:proofErr w:type="spellStart"/>
            <w:r>
              <w:t>Frascati</w:t>
            </w:r>
            <w:proofErr w:type="spellEnd"/>
            <w:r>
              <w:t>/HAND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1 (p=0.094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9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9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1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GDS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5 (p=0.003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4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5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6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MNC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2 (p=0.048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 (p=0.063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0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3 (p=0.008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1</w:t>
            </w:r>
          </w:p>
        </w:tc>
      </w:tr>
      <w:tr w:rsidR="000956FD" w:rsidRPr="001C4045" w:rsidTr="0049747E">
        <w:trPr>
          <w:trHeight w:val="312"/>
        </w:trPr>
        <w:tc>
          <w:tcPr>
            <w:tcW w:w="1361" w:type="dxa"/>
            <w:shd w:val="clear" w:color="auto" w:fill="auto"/>
            <w:vAlign w:val="center"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</w:t>
            </w:r>
            <w:r>
              <w:t>2.5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2 (p=0.014)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6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0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0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2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0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CA637E" w:rsidRDefault="000956FD" w:rsidP="000956FD">
            <w:pPr>
              <w:spacing w:after="0" w:line="240" w:lineRule="auto"/>
            </w:pPr>
            <w:r w:rsidRPr="00CA637E">
              <w:t>NMM 1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7 (p=0.008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6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</w:tr>
      <w:tr w:rsidR="000956FD" w:rsidRPr="001C4045" w:rsidTr="003E1D1C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0956FD" w:rsidRPr="001C4045" w:rsidRDefault="000956FD" w:rsidP="00095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A637E">
              <w:t xml:space="preserve">NMM </w:t>
            </w:r>
            <w:r>
              <w:t>20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4 (p=0.003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2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0956FD" w:rsidRDefault="000956FD" w:rsidP="000956FD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3</w:t>
            </w:r>
          </w:p>
        </w:tc>
      </w:tr>
    </w:tbl>
    <w:p w:rsidR="00F56064" w:rsidRDefault="00F56064" w:rsidP="001C4045"/>
    <w:p w:rsidR="00F064B3" w:rsidRDefault="00F064B3" w:rsidP="00F064B3">
      <w:pPr>
        <w:pStyle w:val="Heading1"/>
        <w:ind w:left="426"/>
      </w:pPr>
      <w:r>
        <w:t>Association with ≥1 cognitive complain</w:t>
      </w:r>
      <w:r w:rsidR="00FB4EF1">
        <w:t>t</w:t>
      </w:r>
    </w:p>
    <w:tbl>
      <w:tblPr>
        <w:tblW w:w="9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689"/>
        <w:gridCol w:w="1035"/>
        <w:gridCol w:w="1160"/>
        <w:gridCol w:w="1146"/>
        <w:gridCol w:w="651"/>
        <w:gridCol w:w="651"/>
        <w:gridCol w:w="1172"/>
      </w:tblGrid>
      <w:tr w:rsidR="00F064B3" w:rsidRPr="001C4045" w:rsidTr="00A7303A">
        <w:trPr>
          <w:trHeight w:val="340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064B3" w:rsidRPr="001C4045" w:rsidRDefault="00F064B3" w:rsidP="00A730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iteri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h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qua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curacy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nsitivity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ecificity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PV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PV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tatistics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Pr="00CA637E" w:rsidRDefault="00B5266F" w:rsidP="003E1D1C">
            <w:pPr>
              <w:spacing w:after="0" w:line="240" w:lineRule="auto"/>
            </w:pPr>
            <w:proofErr w:type="spellStart"/>
            <w:r>
              <w:t>Frascati</w:t>
            </w:r>
            <w:proofErr w:type="spellEnd"/>
            <w:r>
              <w:t>/HAND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 (p=0.064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9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6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GDS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2 (p=0.030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9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MNC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 (p=0.166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2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NMM 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p=0.306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2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4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NMM 10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p=0.334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4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NMM 1</w:t>
            </w:r>
            <w:r>
              <w:t>2.5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 (p=0.246)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3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8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5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8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NMM 1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 (p=0.119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1C4045" w:rsidRDefault="003E1D1C" w:rsidP="003E1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A637E">
              <w:t xml:space="preserve">NMM </w:t>
            </w:r>
            <w:r>
              <w:t>20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 (p=0.036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6</w:t>
            </w:r>
          </w:p>
        </w:tc>
      </w:tr>
    </w:tbl>
    <w:p w:rsidR="00F064B3" w:rsidRDefault="00F064B3" w:rsidP="001C4045"/>
    <w:p w:rsidR="00F064B3" w:rsidRDefault="00F064B3" w:rsidP="00F064B3">
      <w:pPr>
        <w:pStyle w:val="Heading1"/>
        <w:ind w:left="426"/>
      </w:pPr>
      <w:r>
        <w:t>Association with ≥2 cognitive complain</w:t>
      </w:r>
      <w:r w:rsidR="00FB4EF1">
        <w:t>t</w:t>
      </w:r>
      <w:r>
        <w:t>s</w:t>
      </w:r>
    </w:p>
    <w:tbl>
      <w:tblPr>
        <w:tblW w:w="9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689"/>
        <w:gridCol w:w="1035"/>
        <w:gridCol w:w="1160"/>
        <w:gridCol w:w="1146"/>
        <w:gridCol w:w="651"/>
        <w:gridCol w:w="651"/>
        <w:gridCol w:w="1172"/>
      </w:tblGrid>
      <w:tr w:rsidR="00F064B3" w:rsidRPr="001C4045" w:rsidTr="00A7303A">
        <w:trPr>
          <w:trHeight w:val="340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064B3" w:rsidRPr="001C4045" w:rsidRDefault="00F064B3" w:rsidP="00A730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iteri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h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qua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curacy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nsitivity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ecificity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PV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PV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tatistics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Pr="00CA637E" w:rsidRDefault="00B5266F" w:rsidP="003E1D1C">
            <w:pPr>
              <w:spacing w:after="0" w:line="240" w:lineRule="auto"/>
            </w:pPr>
            <w:proofErr w:type="spellStart"/>
            <w:r>
              <w:t>Frascati</w:t>
            </w:r>
            <w:proofErr w:type="spellEnd"/>
            <w:r>
              <w:t>/HAND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 (p&lt;0.001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7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7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7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9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7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GDS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 (p&lt;0.001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4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8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MNC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 (p=0.111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8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NMM 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 (p=0.364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4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4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NMM 10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 (p=0.189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2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NMM 1</w:t>
            </w:r>
            <w:r>
              <w:t>2.5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p=0.307)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1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2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8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NMM 1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6 (p=0.046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5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6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1C4045" w:rsidRDefault="003E1D1C" w:rsidP="003E1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A637E">
              <w:t xml:space="preserve">NMM </w:t>
            </w:r>
            <w:r>
              <w:t>20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2 (p=0.017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2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6</w:t>
            </w:r>
          </w:p>
        </w:tc>
      </w:tr>
    </w:tbl>
    <w:p w:rsidR="00F064B3" w:rsidRDefault="00F064B3" w:rsidP="001C4045"/>
    <w:p w:rsidR="00F064B3" w:rsidRDefault="00F064B3" w:rsidP="00F064B3">
      <w:pPr>
        <w:pStyle w:val="Heading1"/>
        <w:ind w:left="426"/>
      </w:pPr>
      <w:r>
        <w:lastRenderedPageBreak/>
        <w:t>Association with ≥3 cognitive complain</w:t>
      </w:r>
      <w:r w:rsidR="00FB4EF1">
        <w:t>t</w:t>
      </w:r>
      <w:r>
        <w:t>s</w:t>
      </w:r>
    </w:p>
    <w:tbl>
      <w:tblPr>
        <w:tblW w:w="9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689"/>
        <w:gridCol w:w="1035"/>
        <w:gridCol w:w="1160"/>
        <w:gridCol w:w="1146"/>
        <w:gridCol w:w="651"/>
        <w:gridCol w:w="651"/>
        <w:gridCol w:w="1172"/>
      </w:tblGrid>
      <w:tr w:rsidR="00F064B3" w:rsidRPr="001C4045" w:rsidTr="00A7303A">
        <w:trPr>
          <w:trHeight w:val="340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064B3" w:rsidRPr="001C4045" w:rsidRDefault="00F064B3" w:rsidP="00A730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iteri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h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qua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curacy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nsitivity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ecificity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PV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PV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4B3" w:rsidRPr="001C4045" w:rsidRDefault="00F064B3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</w:t>
            </w:r>
            <w:r w:rsidRPr="001C404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tatistics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Pr="00CA637E" w:rsidRDefault="00B5266F" w:rsidP="003E1D1C">
            <w:pPr>
              <w:spacing w:after="0" w:line="240" w:lineRule="auto"/>
            </w:pPr>
            <w:proofErr w:type="spellStart"/>
            <w:r>
              <w:t>Frascati</w:t>
            </w:r>
            <w:proofErr w:type="spellEnd"/>
            <w:r>
              <w:t>/HAND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 (p=0.013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6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7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GDS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5 (p=0.006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0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6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4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MNC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9 (p=0.026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2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NMM 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0 (p=0.006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NMM 10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4 (p=0.011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9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NMM 1</w:t>
            </w:r>
            <w:r>
              <w:t>2.5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3 (p=0.020)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5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9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CA637E" w:rsidRDefault="003E1D1C" w:rsidP="003E1D1C">
            <w:pPr>
              <w:spacing w:after="0" w:line="240" w:lineRule="auto"/>
            </w:pPr>
            <w:r w:rsidRPr="00CA637E">
              <w:t>NMM 15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9 (p=0.019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</w:t>
            </w:r>
          </w:p>
        </w:tc>
      </w:tr>
      <w:tr w:rsidR="003E1D1C" w:rsidRPr="001C4045" w:rsidTr="00F064B3">
        <w:trPr>
          <w:trHeight w:val="312"/>
        </w:trPr>
        <w:tc>
          <w:tcPr>
            <w:tcW w:w="1361" w:type="dxa"/>
            <w:shd w:val="clear" w:color="auto" w:fill="auto"/>
            <w:vAlign w:val="center"/>
            <w:hideMark/>
          </w:tcPr>
          <w:p w:rsidR="003E1D1C" w:rsidRPr="001C4045" w:rsidRDefault="003E1D1C" w:rsidP="003E1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A637E">
              <w:t xml:space="preserve">NMM </w:t>
            </w:r>
            <w:r>
              <w:t>20</w:t>
            </w:r>
            <w:r w:rsidRPr="00CA637E">
              <w:t>%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4 (p=0.013)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3E1D1C" w:rsidRDefault="003E1D1C" w:rsidP="003E1D1C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</w:tr>
    </w:tbl>
    <w:p w:rsidR="00F064B3" w:rsidRDefault="00F064B3" w:rsidP="001C4045"/>
    <w:p w:rsidR="004B734A" w:rsidRPr="00BF662D" w:rsidRDefault="004B734A" w:rsidP="004B734A">
      <w:pPr>
        <w:pStyle w:val="Heading1"/>
        <w:ind w:left="426"/>
        <w:rPr>
          <w:sz w:val="32"/>
        </w:rPr>
      </w:pPr>
      <w:r>
        <w:t>Association with T-scores</w:t>
      </w:r>
      <w:r w:rsidR="00BF662D">
        <w:t xml:space="preserve"> </w:t>
      </w:r>
      <w:r w:rsidR="00BF662D" w:rsidRPr="00BF662D">
        <w:rPr>
          <w:sz w:val="28"/>
        </w:rPr>
        <w:t>(Wilcoxon test)</w:t>
      </w:r>
    </w:p>
    <w:tbl>
      <w:tblPr>
        <w:tblW w:w="10178" w:type="dxa"/>
        <w:tblLook w:val="04A0" w:firstRow="1" w:lastRow="0" w:firstColumn="1" w:lastColumn="0" w:noHBand="0" w:noVBand="1"/>
      </w:tblPr>
      <w:tblGrid>
        <w:gridCol w:w="1757"/>
        <w:gridCol w:w="1701"/>
        <w:gridCol w:w="1701"/>
        <w:gridCol w:w="680"/>
        <w:gridCol w:w="257"/>
        <w:gridCol w:w="1701"/>
        <w:gridCol w:w="1701"/>
        <w:gridCol w:w="680"/>
      </w:tblGrid>
      <w:tr w:rsidR="00A75783" w:rsidRPr="00A75783" w:rsidTr="00BA352F">
        <w:trPr>
          <w:trHeight w:val="300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5783" w:rsidRPr="00A75783" w:rsidRDefault="00A75783" w:rsidP="00BA35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783" w:rsidRPr="00A75783" w:rsidRDefault="00B5266F" w:rsidP="00A757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rascati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/HAND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</w:tcPr>
          <w:p w:rsidR="00A75783" w:rsidRPr="00A75783" w:rsidRDefault="00A75783" w:rsidP="00A757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40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75783" w:rsidRPr="00A75783" w:rsidRDefault="00A75783" w:rsidP="00A757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>GDS</w:t>
            </w:r>
          </w:p>
        </w:tc>
      </w:tr>
      <w:tr w:rsidR="00A75783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783" w:rsidRPr="00A75783" w:rsidRDefault="00A75783" w:rsidP="00BA35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783" w:rsidRPr="00A75783" w:rsidRDefault="00A75783" w:rsidP="00787D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7</w:t>
            </w:r>
            <w:r w:rsidR="00787D2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783" w:rsidRPr="00A75783" w:rsidRDefault="00A75783" w:rsidP="00A757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A75783" w:rsidRPr="00A75783" w:rsidRDefault="00A75783" w:rsidP="00787D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</w:t>
            </w:r>
            <w:r w:rsidR="00787D2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783" w:rsidRPr="00A75783" w:rsidRDefault="00A75783" w:rsidP="00A757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A75783" w:rsidRPr="00A75783" w:rsidRDefault="00A75783" w:rsidP="00A757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75783" w:rsidRPr="00A75783" w:rsidRDefault="00A75783" w:rsidP="00A757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</w:p>
          <w:p w:rsidR="00A75783" w:rsidRPr="00A75783" w:rsidRDefault="00A75783" w:rsidP="00787D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 w:rsidR="00AF76F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  <w:r w:rsidR="00787D2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2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75783" w:rsidRPr="00A75783" w:rsidRDefault="00A75783" w:rsidP="00A757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A75783" w:rsidRPr="00A75783" w:rsidRDefault="00A75783" w:rsidP="00787D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 w:rsidR="00787D2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7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75783" w:rsidRPr="00A75783" w:rsidRDefault="00A75783" w:rsidP="00A757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787D22" w:rsidRPr="00A75783" w:rsidTr="00BA352F">
        <w:trPr>
          <w:trHeight w:val="312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87D22" w:rsidRPr="00A75783" w:rsidRDefault="00787D22" w:rsidP="00787D22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Visual lea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3 (46.4, 5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1 (37.2, 49.2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87D22" w:rsidRPr="00A75783" w:rsidRDefault="00787D22" w:rsidP="00787D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3 (46.2, 54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4 (37.3, 49.6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787D22" w:rsidRPr="00A75783" w:rsidTr="00BA352F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7D22" w:rsidRPr="00A75783" w:rsidRDefault="00787D22" w:rsidP="00787D22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Psychomo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6 (46.7, 5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8 (30.5, 45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787D22" w:rsidRPr="00A75783" w:rsidRDefault="00787D22" w:rsidP="00787D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6 (46.4, 5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8 (27.8, 47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787D22" w:rsidRPr="00A75783" w:rsidTr="00BA352F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7D22" w:rsidRPr="00A75783" w:rsidRDefault="00787D22" w:rsidP="00787D22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Visual At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2 (45.6, 5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8 (30.6, 48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787D22" w:rsidRPr="00A75783" w:rsidRDefault="00787D22" w:rsidP="00787D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3 (45.6, 5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0 (29.0, 48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787D22" w:rsidRPr="00A75783" w:rsidTr="00BA352F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7D22" w:rsidRPr="00A75783" w:rsidRDefault="00787D22" w:rsidP="00787D22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Executive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6 (46.0, 5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3 (38.5, 50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787D22" w:rsidRPr="00A75783" w:rsidRDefault="00787D22" w:rsidP="00787D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4 (45.6, 5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8 (38.9, 51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787D22" w:rsidRPr="00A75783" w:rsidTr="00BA352F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7D22" w:rsidRPr="00A75783" w:rsidRDefault="00787D22" w:rsidP="00787D22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Verbal Lea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3 (43.5, 5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2 (34.3, 49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787D22" w:rsidRPr="00A75783" w:rsidRDefault="00787D22" w:rsidP="00787D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3 (43.5, 5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7 (32.1, 50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787D22" w:rsidRPr="00A75783" w:rsidTr="00BA352F">
        <w:trPr>
          <w:trHeight w:val="312"/>
        </w:trPr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:rsidR="00787D22" w:rsidRPr="00A75783" w:rsidRDefault="00787D22" w:rsidP="00787D22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Working Memory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3 (47.4, 55.2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7 (38.4, 48.5)</w:t>
            </w:r>
          </w:p>
        </w:tc>
        <w:tc>
          <w:tcPr>
            <w:tcW w:w="6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</w:tcBorders>
            <w:vAlign w:val="center"/>
          </w:tcPr>
          <w:p w:rsidR="00787D22" w:rsidRPr="00A75783" w:rsidRDefault="00787D22" w:rsidP="00787D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3 (47.3, 55.1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7 (39.3, 49.3)</w:t>
            </w:r>
          </w:p>
        </w:tc>
        <w:tc>
          <w:tcPr>
            <w:tcW w:w="680" w:type="dxa"/>
            <w:tcBorders>
              <w:top w:val="nil"/>
              <w:left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787D22" w:rsidRPr="00A75783" w:rsidTr="00BA352F">
        <w:trPr>
          <w:trHeight w:val="312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87D22" w:rsidRPr="00A75783" w:rsidRDefault="00787D22" w:rsidP="00787D22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Global 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5 (47.7, 53.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0 (38.1, 45.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787D22" w:rsidRPr="00A75783" w:rsidRDefault="00787D22" w:rsidP="00787D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5 (47.7, 53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1 (38.1, 45.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</w:tbl>
    <w:p w:rsidR="00A75783" w:rsidRDefault="00A75783" w:rsidP="00A75783"/>
    <w:tbl>
      <w:tblPr>
        <w:tblW w:w="10178" w:type="dxa"/>
        <w:tblLook w:val="04A0" w:firstRow="1" w:lastRow="0" w:firstColumn="1" w:lastColumn="0" w:noHBand="0" w:noVBand="1"/>
      </w:tblPr>
      <w:tblGrid>
        <w:gridCol w:w="1757"/>
        <w:gridCol w:w="1701"/>
        <w:gridCol w:w="1701"/>
        <w:gridCol w:w="680"/>
        <w:gridCol w:w="257"/>
        <w:gridCol w:w="1701"/>
        <w:gridCol w:w="1701"/>
        <w:gridCol w:w="680"/>
      </w:tblGrid>
      <w:tr w:rsidR="008015F0" w:rsidRPr="00A75783" w:rsidTr="00BA352F">
        <w:trPr>
          <w:trHeight w:val="300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15F0" w:rsidRPr="00A75783" w:rsidRDefault="008015F0" w:rsidP="00BA35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5F0" w:rsidRPr="00A75783" w:rsidRDefault="008015F0" w:rsidP="0080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N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</w:tcPr>
          <w:p w:rsidR="008015F0" w:rsidRPr="00A75783" w:rsidRDefault="008015F0" w:rsidP="0080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40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015F0" w:rsidRPr="00A75783" w:rsidRDefault="008015F0" w:rsidP="008015F0">
            <w:pPr>
              <w:tabs>
                <w:tab w:val="center" w:pos="1933"/>
                <w:tab w:val="left" w:pos="2529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ab/>
              <w:t>NMM 5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ab/>
            </w:r>
          </w:p>
        </w:tc>
      </w:tr>
      <w:tr w:rsidR="008015F0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5F0" w:rsidRPr="00A75783" w:rsidRDefault="008015F0" w:rsidP="00BA35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5F0" w:rsidRPr="00A75783" w:rsidRDefault="008015F0" w:rsidP="007D53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 w:rsidR="002268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2</w:t>
            </w:r>
            <w:r w:rsidR="007D53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5F0" w:rsidRPr="00A75783" w:rsidRDefault="008015F0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8015F0" w:rsidRPr="00A75783" w:rsidRDefault="008015F0" w:rsidP="007D53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  <w:r w:rsidR="002268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  <w:r w:rsidR="007D53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5F0" w:rsidRPr="00A75783" w:rsidRDefault="008015F0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8015F0" w:rsidRPr="00A75783" w:rsidRDefault="008015F0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015F0" w:rsidRPr="00A75783" w:rsidRDefault="008015F0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</w:p>
          <w:p w:rsidR="008015F0" w:rsidRPr="00A75783" w:rsidRDefault="008015F0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6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015F0" w:rsidRPr="00A75783" w:rsidRDefault="008015F0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8015F0" w:rsidRPr="00A75783" w:rsidRDefault="008015F0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015F0" w:rsidRPr="00A75783" w:rsidRDefault="008015F0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7D538F" w:rsidRPr="00A75783" w:rsidTr="00BA352F">
        <w:trPr>
          <w:trHeight w:val="312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538F" w:rsidRPr="00A75783" w:rsidRDefault="007D538F" w:rsidP="007D538F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Visual lea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0 (45.5, 5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3 (36.2, 49.2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D538F" w:rsidRPr="00A75783" w:rsidRDefault="007D538F" w:rsidP="007D53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7 (44.6, 54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5 (38.1, 50.6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7D538F" w:rsidRPr="00A75783" w:rsidTr="00BA352F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538F" w:rsidRPr="00A75783" w:rsidRDefault="007D538F" w:rsidP="007D538F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Psychomo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2 (44.8, 5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7 (23.8, 53.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7D538F" w:rsidRPr="00A75783" w:rsidRDefault="007D538F" w:rsidP="007D53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4 (44.9, 5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0 (17.8, 45.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7D538F" w:rsidRPr="00A75783" w:rsidTr="00BA352F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538F" w:rsidRPr="00A75783" w:rsidRDefault="007D538F" w:rsidP="007D538F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Visual At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8 (43.7, 5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2 (29.1, 53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7D538F" w:rsidRPr="00A75783" w:rsidRDefault="007D538F" w:rsidP="007D53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2 (43.8, 5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6 (22.3, 48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7D538F" w:rsidRPr="00A75783" w:rsidTr="00BA352F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538F" w:rsidRPr="00A75783" w:rsidRDefault="007D538F" w:rsidP="007D538F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Executive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3 (45.6, 5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0 (38.1, 50.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7D538F" w:rsidRPr="00A75783" w:rsidRDefault="007D538F" w:rsidP="007D53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7 (44.6, 5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1 (38.2, 51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7D538F" w:rsidRPr="00A75783" w:rsidTr="00BA352F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538F" w:rsidRPr="00A75783" w:rsidRDefault="007D538F" w:rsidP="007D538F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Verbal Lea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.7 (42.6, 5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1 (30.9, 50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7D538F" w:rsidRPr="00A75783" w:rsidRDefault="007D538F" w:rsidP="007D53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.7 (42.2, 5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6 (28.4, 49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7D538F" w:rsidRPr="00A75783" w:rsidTr="00BA352F">
        <w:trPr>
          <w:trHeight w:val="312"/>
        </w:trPr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:rsidR="007D538F" w:rsidRPr="00A75783" w:rsidRDefault="007D538F" w:rsidP="007D538F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Working Memory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8 (46.7, 54.7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3 (37.3, 48.8)</w:t>
            </w:r>
          </w:p>
        </w:tc>
        <w:tc>
          <w:tcPr>
            <w:tcW w:w="6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</w:tcBorders>
            <w:vAlign w:val="center"/>
          </w:tcPr>
          <w:p w:rsidR="007D538F" w:rsidRPr="00A75783" w:rsidRDefault="007D538F" w:rsidP="007D53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4 (46.1, 54.4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2 (38.0, 50.3)</w:t>
            </w:r>
          </w:p>
        </w:tc>
        <w:tc>
          <w:tcPr>
            <w:tcW w:w="680" w:type="dxa"/>
            <w:tcBorders>
              <w:top w:val="nil"/>
              <w:left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7D538F" w:rsidRPr="00A75783" w:rsidTr="00BA352F">
        <w:trPr>
          <w:trHeight w:val="312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538F" w:rsidRPr="00A75783" w:rsidRDefault="007D538F" w:rsidP="007D538F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Global 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8 (46.6, 5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1 (37.2, 46.6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7D538F" w:rsidRPr="00A75783" w:rsidRDefault="007D538F" w:rsidP="007D53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5 (46.3, 5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6 (35.0, 44.8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</w:tbl>
    <w:p w:rsidR="008015F0" w:rsidRDefault="008015F0" w:rsidP="00A75783"/>
    <w:p w:rsidR="0022684C" w:rsidRDefault="0022684C">
      <w:r>
        <w:br w:type="page"/>
      </w:r>
    </w:p>
    <w:tbl>
      <w:tblPr>
        <w:tblW w:w="10178" w:type="dxa"/>
        <w:tblLook w:val="04A0" w:firstRow="1" w:lastRow="0" w:firstColumn="1" w:lastColumn="0" w:noHBand="0" w:noVBand="1"/>
      </w:tblPr>
      <w:tblGrid>
        <w:gridCol w:w="1757"/>
        <w:gridCol w:w="1701"/>
        <w:gridCol w:w="1701"/>
        <w:gridCol w:w="680"/>
        <w:gridCol w:w="257"/>
        <w:gridCol w:w="1701"/>
        <w:gridCol w:w="1701"/>
        <w:gridCol w:w="680"/>
      </w:tblGrid>
      <w:tr w:rsidR="0022684C" w:rsidRPr="00A75783" w:rsidTr="00BA352F">
        <w:trPr>
          <w:trHeight w:val="300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2684C" w:rsidRPr="00A75783" w:rsidRDefault="0022684C" w:rsidP="00BA35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 </w:t>
            </w:r>
          </w:p>
        </w:tc>
        <w:tc>
          <w:tcPr>
            <w:tcW w:w="40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C" w:rsidRPr="00A75783" w:rsidRDefault="0022684C" w:rsidP="00226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>NMM 10%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</w:tcPr>
          <w:p w:rsidR="0022684C" w:rsidRPr="00A75783" w:rsidRDefault="0022684C" w:rsidP="005B5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40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2684C" w:rsidRPr="00A75783" w:rsidRDefault="0022684C" w:rsidP="00695E1C">
            <w:pPr>
              <w:tabs>
                <w:tab w:val="center" w:pos="1933"/>
                <w:tab w:val="left" w:pos="2529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ab/>
              <w:t>NMM 1</w:t>
            </w:r>
            <w:r w:rsidR="00695E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>2.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ab/>
            </w:r>
          </w:p>
        </w:tc>
      </w:tr>
      <w:tr w:rsidR="0057556A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56A" w:rsidRPr="00A75783" w:rsidRDefault="0057556A" w:rsidP="00BA35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56A" w:rsidRPr="00A75783" w:rsidRDefault="0057556A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3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56A" w:rsidRPr="00A75783" w:rsidRDefault="0057556A" w:rsidP="005755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57556A" w:rsidRPr="00A75783" w:rsidRDefault="0057556A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56A" w:rsidRPr="00A75783" w:rsidRDefault="0057556A" w:rsidP="005755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57556A" w:rsidRPr="00A75783" w:rsidRDefault="0057556A" w:rsidP="005755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7556A" w:rsidRPr="00A75783" w:rsidRDefault="0057556A" w:rsidP="005755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</w:p>
          <w:p w:rsidR="0057556A" w:rsidRPr="00A75783" w:rsidRDefault="0057556A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6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7556A" w:rsidRPr="00A75783" w:rsidRDefault="0057556A" w:rsidP="005755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57556A" w:rsidRPr="00A75783" w:rsidRDefault="0057556A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  <w:r w:rsidR="00695E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7556A" w:rsidRPr="00A75783" w:rsidRDefault="0057556A" w:rsidP="005755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256F1C" w:rsidRPr="00A75783" w:rsidTr="00096FAC">
        <w:trPr>
          <w:trHeight w:val="312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56F1C" w:rsidRPr="00A75783" w:rsidRDefault="00256F1C" w:rsidP="00256F1C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Visual lea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8 (44.9, 5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5 (37.8, 50.4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9 (45.0, 54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8 (38.1, 50.6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256F1C" w:rsidRPr="00A75783" w:rsidTr="00096FAC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6F1C" w:rsidRPr="00A75783" w:rsidRDefault="00256F1C" w:rsidP="00256F1C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Psychomo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6 (45.3, 5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5 (20.1, 48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6 (45.5, 5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1 (22.5, 49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256F1C" w:rsidRPr="00A75783" w:rsidTr="00096FAC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6F1C" w:rsidRPr="00A75783" w:rsidRDefault="00256F1C" w:rsidP="00256F1C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Visual At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4 (44.1, 5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6 (23.9, 51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6 (44.2, 5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6 (25.2, 51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256F1C" w:rsidRPr="00A75783" w:rsidTr="00096FAC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6F1C" w:rsidRPr="00A75783" w:rsidRDefault="00256F1C" w:rsidP="00256F1C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Executive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8 (44.9, 5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4 (38.8, 50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8 (45.1, 5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5 (39.8, 51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256F1C" w:rsidRPr="00A75783" w:rsidTr="00096FAC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6F1C" w:rsidRPr="00A75783" w:rsidRDefault="00256F1C" w:rsidP="00256F1C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Verbal Lea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.8 (42.5, 5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1 (30.9, 50.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.8 (42.7, 5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9 (30.9, 50.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256F1C" w:rsidRPr="00A75783" w:rsidTr="00096FAC">
        <w:trPr>
          <w:trHeight w:val="312"/>
        </w:trPr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:rsidR="00256F1C" w:rsidRPr="00A75783" w:rsidRDefault="00256F1C" w:rsidP="00256F1C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Working Memory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5 (46.3, 54.5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4 (38.4, 49.9)</w:t>
            </w:r>
          </w:p>
        </w:tc>
        <w:tc>
          <w:tcPr>
            <w:tcW w:w="6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</w:tcBorders>
            <w:vAlign w:val="center"/>
          </w:tcPr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6 (46.4, 54.6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4 (38.5, 49.4)</w:t>
            </w:r>
          </w:p>
        </w:tc>
        <w:tc>
          <w:tcPr>
            <w:tcW w:w="680" w:type="dxa"/>
            <w:tcBorders>
              <w:top w:val="nil"/>
              <w:left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256F1C" w:rsidRPr="00A75783" w:rsidTr="00096FAC">
        <w:trPr>
          <w:trHeight w:val="312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56F1C" w:rsidRPr="00A75783" w:rsidRDefault="00256F1C" w:rsidP="00256F1C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Global 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8 (46.6, 5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3 (36.0, 45.4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9 (46.9, 5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9 (36.7, 45.5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</w:tbl>
    <w:p w:rsidR="0022684C" w:rsidRDefault="0022684C" w:rsidP="00A75783"/>
    <w:tbl>
      <w:tblPr>
        <w:tblW w:w="10178" w:type="dxa"/>
        <w:tblLook w:val="04A0" w:firstRow="1" w:lastRow="0" w:firstColumn="1" w:lastColumn="0" w:noHBand="0" w:noVBand="1"/>
      </w:tblPr>
      <w:tblGrid>
        <w:gridCol w:w="1757"/>
        <w:gridCol w:w="1701"/>
        <w:gridCol w:w="1701"/>
        <w:gridCol w:w="680"/>
        <w:gridCol w:w="257"/>
        <w:gridCol w:w="1701"/>
        <w:gridCol w:w="1701"/>
        <w:gridCol w:w="680"/>
      </w:tblGrid>
      <w:tr w:rsidR="00695E1C" w:rsidRPr="00A75783" w:rsidTr="00A7303A">
        <w:trPr>
          <w:trHeight w:val="300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5E1C" w:rsidRPr="00A75783" w:rsidRDefault="00695E1C" w:rsidP="00A730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E1C" w:rsidRPr="00A75783" w:rsidRDefault="00695E1C" w:rsidP="00695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>NMM 15%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</w:tcPr>
          <w:p w:rsidR="00695E1C" w:rsidRPr="00A75783" w:rsidRDefault="00695E1C" w:rsidP="00A730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40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95E1C" w:rsidRPr="00A75783" w:rsidRDefault="00695E1C" w:rsidP="00695E1C">
            <w:pPr>
              <w:tabs>
                <w:tab w:val="center" w:pos="1933"/>
                <w:tab w:val="left" w:pos="2529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ab/>
              <w:t>NMM 20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ab/>
            </w:r>
          </w:p>
        </w:tc>
      </w:tr>
      <w:tr w:rsidR="00695E1C" w:rsidRPr="00A75783" w:rsidTr="00A7303A">
        <w:trPr>
          <w:trHeight w:val="30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E1C" w:rsidRPr="00A75783" w:rsidRDefault="00695E1C" w:rsidP="00A730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E1C" w:rsidRPr="00A75783" w:rsidRDefault="00695E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E1C" w:rsidRPr="00A75783" w:rsidRDefault="00695E1C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695E1C" w:rsidRPr="00A75783" w:rsidRDefault="00695E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8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E1C" w:rsidRPr="00A75783" w:rsidRDefault="00695E1C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695E1C" w:rsidRPr="00A75783" w:rsidRDefault="00695E1C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95E1C" w:rsidRPr="00A75783" w:rsidRDefault="00695E1C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</w:p>
          <w:p w:rsidR="00695E1C" w:rsidRPr="00A75783" w:rsidRDefault="00695E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6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95E1C" w:rsidRPr="00A75783" w:rsidRDefault="00695E1C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695E1C" w:rsidRPr="00A75783" w:rsidRDefault="00695E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3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95E1C" w:rsidRPr="00A75783" w:rsidRDefault="00695E1C" w:rsidP="00A730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A65486" w:rsidRPr="00A75783" w:rsidTr="00396A08">
        <w:trPr>
          <w:trHeight w:val="312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65486" w:rsidRPr="00A75783" w:rsidRDefault="00A65486" w:rsidP="00A65486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Visual lea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9 (45.2, 5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1 (38.1, 50.6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65486" w:rsidRPr="00A75783" w:rsidRDefault="00A65486" w:rsidP="00A654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1 (45.9, 54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4 (37.9, 50.5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A65486" w:rsidRPr="00A75783" w:rsidTr="00396A08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5486" w:rsidRPr="00A75783" w:rsidRDefault="00A65486" w:rsidP="00A65486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Psychomo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8 (45.6, 5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3 (23.2, 50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A65486" w:rsidRPr="00A75783" w:rsidRDefault="00A65486" w:rsidP="00A654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2 (45.9, 5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2 (27.3, 50.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A65486" w:rsidRPr="00A75783" w:rsidTr="00396A08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5486" w:rsidRPr="00A75783" w:rsidRDefault="00A65486" w:rsidP="00A65486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Visual At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8 (44.6, 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9 (26.1, 51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A65486" w:rsidRPr="00A75783" w:rsidRDefault="00A65486" w:rsidP="00A654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9 (45.0, 5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5 (28.3, 51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A65486" w:rsidRPr="00A75783" w:rsidTr="00396A08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5486" w:rsidRPr="00A75783" w:rsidRDefault="00A65486" w:rsidP="00A65486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Executive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9 (45.1, 5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0 (39.3, 51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A65486" w:rsidRPr="00A75783" w:rsidRDefault="00A65486" w:rsidP="00A654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4 (45.7, 5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7 (40.1, 51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A65486" w:rsidRPr="00A75783" w:rsidTr="00396A08">
        <w:trPr>
          <w:trHeight w:val="312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5486" w:rsidRPr="00A75783" w:rsidRDefault="00A65486" w:rsidP="00A65486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Verbal Lea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.8 (42.8, 5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1 (31.2, 51.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A65486" w:rsidRPr="00A75783" w:rsidRDefault="00A65486" w:rsidP="00A654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0 (43.2, 5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3 (32.1, 52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A65486" w:rsidRPr="00A75783" w:rsidTr="00396A08">
        <w:trPr>
          <w:trHeight w:val="312"/>
        </w:trPr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:rsidR="00A65486" w:rsidRPr="00A75783" w:rsidRDefault="00A65486" w:rsidP="00A65486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Working Memory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8 (46.7, 54.7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6 (38.7, 49.4)</w:t>
            </w:r>
          </w:p>
        </w:tc>
        <w:tc>
          <w:tcPr>
            <w:tcW w:w="6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</w:tcBorders>
            <w:vAlign w:val="center"/>
          </w:tcPr>
          <w:p w:rsidR="00A65486" w:rsidRPr="00A75783" w:rsidRDefault="00A65486" w:rsidP="00A654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1 (47.1, 55.0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6 (38.5, 49.3)</w:t>
            </w:r>
          </w:p>
        </w:tc>
        <w:tc>
          <w:tcPr>
            <w:tcW w:w="680" w:type="dxa"/>
            <w:tcBorders>
              <w:top w:val="nil"/>
              <w:left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A65486" w:rsidRPr="00A75783" w:rsidTr="00396A08">
        <w:trPr>
          <w:trHeight w:val="312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65486" w:rsidRPr="00A75783" w:rsidRDefault="00A65486" w:rsidP="00A65486">
            <w:pPr>
              <w:spacing w:after="0"/>
              <w:rPr>
                <w:sz w:val="20"/>
                <w:szCs w:val="20"/>
              </w:rPr>
            </w:pPr>
            <w:r w:rsidRPr="00A75783">
              <w:rPr>
                <w:sz w:val="20"/>
                <w:szCs w:val="20"/>
              </w:rPr>
              <w:t>Global 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1 (47.2, 5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5 (37.5, 45.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</w:tcBorders>
            <w:vAlign w:val="center"/>
          </w:tcPr>
          <w:p w:rsidR="00A65486" w:rsidRPr="00A75783" w:rsidRDefault="00A65486" w:rsidP="00A654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4 (47.4, 5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7 (38.1, 46.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</w:tbl>
    <w:p w:rsidR="00695E1C" w:rsidRDefault="00695E1C" w:rsidP="00A75783"/>
    <w:p w:rsidR="00BA352F" w:rsidRDefault="00BA352F" w:rsidP="00A75783"/>
    <w:p w:rsidR="00BA352F" w:rsidRDefault="00BA352F" w:rsidP="00BA352F">
      <w:r>
        <w:br w:type="page"/>
      </w:r>
    </w:p>
    <w:p w:rsidR="00A75783" w:rsidRPr="00BF662D" w:rsidRDefault="00A75783" w:rsidP="00BF662D">
      <w:pPr>
        <w:pStyle w:val="Heading1"/>
        <w:ind w:left="426"/>
        <w:rPr>
          <w:sz w:val="32"/>
        </w:rPr>
      </w:pPr>
      <w:r>
        <w:lastRenderedPageBreak/>
        <w:t>Association with SF-36 scores</w:t>
      </w:r>
      <w:r w:rsidR="00BF662D">
        <w:t xml:space="preserve"> </w:t>
      </w:r>
      <w:r w:rsidR="00BF662D" w:rsidRPr="00BF662D">
        <w:rPr>
          <w:sz w:val="28"/>
        </w:rPr>
        <w:t>(Wilcoxon test)</w:t>
      </w:r>
    </w:p>
    <w:tbl>
      <w:tblPr>
        <w:tblW w:w="10178" w:type="dxa"/>
        <w:tblLook w:val="04A0" w:firstRow="1" w:lastRow="0" w:firstColumn="1" w:lastColumn="0" w:noHBand="0" w:noVBand="1"/>
      </w:tblPr>
      <w:tblGrid>
        <w:gridCol w:w="1757"/>
        <w:gridCol w:w="1701"/>
        <w:gridCol w:w="1701"/>
        <w:gridCol w:w="718"/>
        <w:gridCol w:w="256"/>
        <w:gridCol w:w="1686"/>
        <w:gridCol w:w="1686"/>
        <w:gridCol w:w="673"/>
      </w:tblGrid>
      <w:tr w:rsidR="00A75783" w:rsidRPr="00A75783" w:rsidTr="00BA352F">
        <w:trPr>
          <w:trHeight w:val="300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75783" w:rsidRPr="00A75783" w:rsidRDefault="00A75783" w:rsidP="00BA35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783" w:rsidRPr="00A75783" w:rsidRDefault="00B5266F" w:rsidP="0080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rascati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/HAND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</w:tcPr>
          <w:p w:rsidR="00A75783" w:rsidRPr="00A75783" w:rsidRDefault="00A75783" w:rsidP="0080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4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75783" w:rsidRPr="00A75783" w:rsidRDefault="00A75783" w:rsidP="0080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>GDS</w:t>
            </w:r>
          </w:p>
        </w:tc>
      </w:tr>
      <w:tr w:rsidR="00AF76F6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6F6" w:rsidRPr="00A75783" w:rsidRDefault="00AF76F6" w:rsidP="00BA35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6F6" w:rsidRPr="00A75783" w:rsidRDefault="00AF76F6" w:rsidP="00787D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7</w:t>
            </w:r>
            <w:r w:rsidR="00787D2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6F6" w:rsidRPr="00A75783" w:rsidRDefault="00AF76F6" w:rsidP="00AF76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AF76F6" w:rsidRPr="00A75783" w:rsidRDefault="00AF76F6" w:rsidP="00AF76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 w:rsidR="00787D2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1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6F6" w:rsidRPr="00A75783" w:rsidRDefault="00AF76F6" w:rsidP="00AF76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AF76F6" w:rsidRPr="00A75783" w:rsidRDefault="00AF76F6" w:rsidP="00AF76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F76F6" w:rsidRPr="00A75783" w:rsidRDefault="00AF76F6" w:rsidP="00AF76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</w:p>
          <w:p w:rsidR="00AF76F6" w:rsidRPr="00A75783" w:rsidRDefault="00AF76F6" w:rsidP="00787D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  <w:r w:rsidR="00787D2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2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F76F6" w:rsidRPr="00A75783" w:rsidRDefault="00AF76F6" w:rsidP="00AF76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AF76F6" w:rsidRPr="00A75783" w:rsidRDefault="00AF76F6" w:rsidP="00787D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 w:rsidR="00787D2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7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F76F6" w:rsidRPr="00A75783" w:rsidRDefault="00AF76F6" w:rsidP="00AF76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787D22" w:rsidRPr="00A75783" w:rsidTr="00BA352F">
        <w:trPr>
          <w:trHeight w:val="300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87D22" w:rsidRPr="00A75783" w:rsidRDefault="00787D22" w:rsidP="00787D22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P</w:t>
            </w:r>
            <w:r w:rsidRPr="00A75783">
              <w:rPr>
                <w:sz w:val="20"/>
              </w:rPr>
              <w:t>hys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func</w:t>
            </w:r>
            <w:r>
              <w:rPr>
                <w:sz w:val="20"/>
              </w:rPr>
              <w:t>tio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.0 (60, 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.5 (55, 100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87D22" w:rsidRPr="008015F0" w:rsidRDefault="00787D22" w:rsidP="00787D2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.0 (65, 95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.0 (45, 95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787D22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7D22" w:rsidRPr="00A75783" w:rsidRDefault="00787D22" w:rsidP="00787D22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P</w:t>
            </w:r>
            <w:r w:rsidRPr="00A75783">
              <w:rPr>
                <w:sz w:val="20"/>
              </w:rPr>
              <w:t>hys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limit</w:t>
            </w:r>
            <w:r>
              <w:rPr>
                <w:sz w:val="20"/>
              </w:rPr>
              <w:t>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0, 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25, 10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Pr="008015F0" w:rsidRDefault="00787D22" w:rsidP="00787D2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25, 10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25, 10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</w:tr>
      <w:tr w:rsidR="00787D22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7D22" w:rsidRPr="00A75783" w:rsidRDefault="00787D22" w:rsidP="00787D22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E</w:t>
            </w:r>
            <w:r w:rsidRPr="00A75783">
              <w:rPr>
                <w:sz w:val="20"/>
              </w:rPr>
              <w:t>mot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limit</w:t>
            </w:r>
            <w:r>
              <w:rPr>
                <w:sz w:val="20"/>
              </w:rPr>
              <w:t>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33, 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0, 10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Pr="008015F0" w:rsidRDefault="00787D22" w:rsidP="00787D2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33, 10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7 (0, 10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787D22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7D22" w:rsidRPr="00A75783" w:rsidRDefault="00787D22" w:rsidP="00787D22">
            <w:pPr>
              <w:spacing w:after="0"/>
              <w:rPr>
                <w:sz w:val="20"/>
              </w:rPr>
            </w:pPr>
            <w:r w:rsidRPr="00A75783">
              <w:rPr>
                <w:sz w:val="20"/>
              </w:rPr>
              <w:t>Energ</w:t>
            </w:r>
            <w:r>
              <w:rPr>
                <w:sz w:val="20"/>
              </w:rPr>
              <w:t>y/</w:t>
            </w:r>
            <w:r w:rsidRPr="00A75783">
              <w:rPr>
                <w:sz w:val="20"/>
              </w:rPr>
              <w:t>fat</w:t>
            </w:r>
            <w:r>
              <w:rPr>
                <w:sz w:val="20"/>
              </w:rPr>
              <w:t>i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35, 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40, 7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Pr="008015F0" w:rsidRDefault="00787D22" w:rsidP="00787D2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35, 7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0 (35, 6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</w:tr>
      <w:tr w:rsidR="00787D22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7D22" w:rsidRPr="00A75783" w:rsidRDefault="00787D22" w:rsidP="00787D22">
            <w:pPr>
              <w:spacing w:after="0"/>
              <w:rPr>
                <w:sz w:val="20"/>
              </w:rPr>
            </w:pPr>
            <w:proofErr w:type="spellStart"/>
            <w:r w:rsidRPr="00A75783">
              <w:rPr>
                <w:sz w:val="20"/>
              </w:rPr>
              <w:t>Emot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w</w:t>
            </w:r>
            <w:r>
              <w:rPr>
                <w:sz w:val="20"/>
              </w:rPr>
              <w:t>ell</w:t>
            </w:r>
            <w:r w:rsidRPr="00A75783">
              <w:rPr>
                <w:sz w:val="20"/>
              </w:rPr>
              <w:t>b</w:t>
            </w:r>
            <w:r>
              <w:rPr>
                <w:sz w:val="20"/>
              </w:rPr>
              <w:t>e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.0 (56, 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.0 (52, 8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Pr="008015F0" w:rsidRDefault="00787D22" w:rsidP="00787D2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0 (56, 8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.0 (52, 8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5</w:t>
            </w:r>
          </w:p>
        </w:tc>
      </w:tr>
      <w:tr w:rsidR="00787D22" w:rsidRPr="00A75783" w:rsidTr="00BA352F">
        <w:trPr>
          <w:trHeight w:val="300"/>
        </w:trPr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:rsidR="00787D22" w:rsidRPr="00A75783" w:rsidRDefault="00787D22" w:rsidP="00787D22">
            <w:pPr>
              <w:spacing w:after="0"/>
              <w:rPr>
                <w:sz w:val="20"/>
              </w:rPr>
            </w:pPr>
            <w:r w:rsidRPr="00A75783">
              <w:rPr>
                <w:sz w:val="20"/>
              </w:rPr>
              <w:t>Social</w:t>
            </w:r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f</w:t>
            </w:r>
            <w:r>
              <w:rPr>
                <w:sz w:val="20"/>
              </w:rPr>
              <w:t>unctioning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55, 100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45, 100)</w:t>
            </w:r>
          </w:p>
        </w:tc>
        <w:tc>
          <w:tcPr>
            <w:tcW w:w="71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256" w:type="dxa"/>
            <w:tcBorders>
              <w:top w:val="nil"/>
              <w:left w:val="nil"/>
            </w:tcBorders>
            <w:vAlign w:val="center"/>
          </w:tcPr>
          <w:p w:rsidR="00787D22" w:rsidRPr="008015F0" w:rsidRDefault="00787D22" w:rsidP="00787D2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.0 (55, 100)</w:t>
            </w:r>
          </w:p>
        </w:tc>
        <w:tc>
          <w:tcPr>
            <w:tcW w:w="1686" w:type="dxa"/>
            <w:tcBorders>
              <w:top w:val="nil"/>
              <w:left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43, 100)</w:t>
            </w:r>
          </w:p>
        </w:tc>
        <w:tc>
          <w:tcPr>
            <w:tcW w:w="673" w:type="dxa"/>
            <w:tcBorders>
              <w:top w:val="nil"/>
              <w:left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787D22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7D22" w:rsidRPr="00A75783" w:rsidRDefault="00787D22" w:rsidP="00787D22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Painsco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45, 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5 (33, 9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Pr="008015F0" w:rsidRDefault="00787D22" w:rsidP="00787D2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45, 9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5 (33, 9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</w:tr>
      <w:tr w:rsidR="00787D22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7D22" w:rsidRDefault="00787D22" w:rsidP="00787D22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Genera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0 (40, 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.5 (35, 8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Pr="008015F0" w:rsidRDefault="00787D22" w:rsidP="00787D2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0 (40, 7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35, 7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1</w:t>
            </w:r>
          </w:p>
        </w:tc>
      </w:tr>
      <w:tr w:rsidR="00787D22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7D22" w:rsidRDefault="00787D22" w:rsidP="00787D22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hysical sum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.4 (44.4, 8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.2 (38.8, 90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Pr="008015F0" w:rsidRDefault="00787D22" w:rsidP="00787D2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9 (45.6, 88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6 (38.1, 85.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787D22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87D22" w:rsidRDefault="00787D22" w:rsidP="00787D22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Mental summ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.6 (45.0, 88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.4 (39.8, 86.8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87D22" w:rsidRPr="008015F0" w:rsidRDefault="00787D22" w:rsidP="00787D2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9 (48.6, 88.1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1 (35.8, 84.8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87D22" w:rsidRDefault="00787D22" w:rsidP="00787D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</w:tbl>
    <w:p w:rsidR="00A75783" w:rsidRDefault="00A75783" w:rsidP="00A75783"/>
    <w:tbl>
      <w:tblPr>
        <w:tblW w:w="10178" w:type="dxa"/>
        <w:tblLook w:val="04A0" w:firstRow="1" w:lastRow="0" w:firstColumn="1" w:lastColumn="0" w:noHBand="0" w:noVBand="1"/>
      </w:tblPr>
      <w:tblGrid>
        <w:gridCol w:w="1757"/>
        <w:gridCol w:w="1701"/>
        <w:gridCol w:w="1701"/>
        <w:gridCol w:w="718"/>
        <w:gridCol w:w="256"/>
        <w:gridCol w:w="1686"/>
        <w:gridCol w:w="1686"/>
        <w:gridCol w:w="673"/>
      </w:tblGrid>
      <w:tr w:rsidR="008015F0" w:rsidRPr="00A75783" w:rsidTr="00BA352F">
        <w:trPr>
          <w:trHeight w:val="300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15F0" w:rsidRPr="00A75783" w:rsidRDefault="008015F0" w:rsidP="00BA35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5F0" w:rsidRPr="00A75783" w:rsidRDefault="008015F0" w:rsidP="0080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NC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</w:tcPr>
          <w:p w:rsidR="008015F0" w:rsidRPr="00A75783" w:rsidRDefault="008015F0" w:rsidP="0080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4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015F0" w:rsidRPr="00A75783" w:rsidRDefault="008015F0" w:rsidP="008015F0">
            <w:pPr>
              <w:tabs>
                <w:tab w:val="center" w:pos="1933"/>
                <w:tab w:val="left" w:pos="2529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ab/>
              <w:t>NMM 5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ab/>
            </w:r>
          </w:p>
        </w:tc>
      </w:tr>
      <w:tr w:rsidR="008015F0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5F0" w:rsidRPr="00A75783" w:rsidRDefault="008015F0" w:rsidP="00BA35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5F0" w:rsidRPr="00A75783" w:rsidRDefault="008015F0" w:rsidP="007D53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 w:rsidR="002268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2</w:t>
            </w:r>
            <w:r w:rsidR="007D53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5F0" w:rsidRPr="00A75783" w:rsidRDefault="008015F0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8015F0" w:rsidRPr="00A75783" w:rsidRDefault="008015F0" w:rsidP="007D53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  <w:r w:rsidR="002268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  <w:r w:rsidR="007D53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5F0" w:rsidRPr="00A75783" w:rsidRDefault="008015F0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8015F0" w:rsidRPr="00A75783" w:rsidRDefault="008015F0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015F0" w:rsidRPr="00A75783" w:rsidRDefault="008015F0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</w:p>
          <w:p w:rsidR="008015F0" w:rsidRPr="00A75783" w:rsidRDefault="008015F0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6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015F0" w:rsidRPr="00A75783" w:rsidRDefault="008015F0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8015F0" w:rsidRPr="00A75783" w:rsidRDefault="008015F0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015F0" w:rsidRPr="00A75783" w:rsidRDefault="008015F0" w:rsidP="0080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7D538F" w:rsidRPr="00A75783" w:rsidTr="00BA352F">
        <w:trPr>
          <w:trHeight w:val="300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538F" w:rsidRPr="00A75783" w:rsidRDefault="007D538F" w:rsidP="007D538F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P</w:t>
            </w:r>
            <w:r w:rsidRPr="00A75783">
              <w:rPr>
                <w:sz w:val="20"/>
              </w:rPr>
              <w:t>hys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func</w:t>
            </w:r>
            <w:r>
              <w:rPr>
                <w:sz w:val="20"/>
              </w:rPr>
              <w:t>tio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.0 (65, 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.0 (50, 100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D538F" w:rsidRPr="008015F0" w:rsidRDefault="007D538F" w:rsidP="007D538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.0 (63, 95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.0 (45, 95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</w:tr>
      <w:tr w:rsidR="007D538F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538F" w:rsidRPr="00A75783" w:rsidRDefault="007D538F" w:rsidP="007D538F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P</w:t>
            </w:r>
            <w:r w:rsidRPr="00A75783">
              <w:rPr>
                <w:sz w:val="20"/>
              </w:rPr>
              <w:t>hys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limit</w:t>
            </w:r>
            <w:r>
              <w:rPr>
                <w:sz w:val="20"/>
              </w:rPr>
              <w:t>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25, 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25, 10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Pr="008015F0" w:rsidRDefault="007D538F" w:rsidP="007D538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25, 10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25, 10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</w:tr>
      <w:tr w:rsidR="007D538F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538F" w:rsidRPr="00A75783" w:rsidRDefault="007D538F" w:rsidP="007D538F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E</w:t>
            </w:r>
            <w:r w:rsidRPr="00A75783">
              <w:rPr>
                <w:sz w:val="20"/>
              </w:rPr>
              <w:t>mot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limit</w:t>
            </w:r>
            <w:r>
              <w:rPr>
                <w:sz w:val="20"/>
              </w:rPr>
              <w:t>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33, 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7 (0, 10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Pr="008015F0" w:rsidRDefault="007D538F" w:rsidP="007D538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33, 10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3 (0, 10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7D538F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538F" w:rsidRPr="00A75783" w:rsidRDefault="007D538F" w:rsidP="007D538F">
            <w:pPr>
              <w:spacing w:after="0"/>
              <w:rPr>
                <w:sz w:val="20"/>
              </w:rPr>
            </w:pPr>
            <w:r w:rsidRPr="00A75783">
              <w:rPr>
                <w:sz w:val="20"/>
              </w:rPr>
              <w:t>Energ</w:t>
            </w:r>
            <w:r>
              <w:rPr>
                <w:sz w:val="20"/>
              </w:rPr>
              <w:t>y/</w:t>
            </w:r>
            <w:r w:rsidRPr="00A75783">
              <w:rPr>
                <w:sz w:val="20"/>
              </w:rPr>
              <w:t>fat</w:t>
            </w:r>
            <w:r>
              <w:rPr>
                <w:sz w:val="20"/>
              </w:rPr>
              <w:t>i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35, 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40, 7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Pr="008015F0" w:rsidRDefault="007D538F" w:rsidP="007D538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35, 7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0 (35, 6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9</w:t>
            </w:r>
          </w:p>
        </w:tc>
      </w:tr>
      <w:tr w:rsidR="007D538F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538F" w:rsidRPr="00A75783" w:rsidRDefault="007D538F" w:rsidP="007D538F">
            <w:pPr>
              <w:spacing w:after="0"/>
              <w:rPr>
                <w:sz w:val="20"/>
              </w:rPr>
            </w:pPr>
            <w:proofErr w:type="spellStart"/>
            <w:r w:rsidRPr="00A75783">
              <w:rPr>
                <w:sz w:val="20"/>
              </w:rPr>
              <w:t>Emot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w</w:t>
            </w:r>
            <w:r>
              <w:rPr>
                <w:sz w:val="20"/>
              </w:rPr>
              <w:t>ell</w:t>
            </w:r>
            <w:r w:rsidRPr="00A75783">
              <w:rPr>
                <w:sz w:val="20"/>
              </w:rPr>
              <w:t>b</w:t>
            </w:r>
            <w:r>
              <w:rPr>
                <w:sz w:val="20"/>
              </w:rPr>
              <w:t>e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0 (56, 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.0 (52, 8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Pr="008015F0" w:rsidRDefault="007D538F" w:rsidP="007D538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0 (56, 8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.0 (52, 8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3</w:t>
            </w:r>
          </w:p>
        </w:tc>
      </w:tr>
      <w:tr w:rsidR="007D538F" w:rsidRPr="00A75783" w:rsidTr="00BA352F">
        <w:trPr>
          <w:trHeight w:val="300"/>
        </w:trPr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:rsidR="007D538F" w:rsidRPr="00A75783" w:rsidRDefault="007D538F" w:rsidP="007D538F">
            <w:pPr>
              <w:spacing w:after="0"/>
              <w:rPr>
                <w:sz w:val="20"/>
              </w:rPr>
            </w:pPr>
            <w:r w:rsidRPr="00A75783">
              <w:rPr>
                <w:sz w:val="20"/>
              </w:rPr>
              <w:t>Social</w:t>
            </w:r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f</w:t>
            </w:r>
            <w:r>
              <w:rPr>
                <w:sz w:val="20"/>
              </w:rPr>
              <w:t>unctioning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55, 100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45, 100)</w:t>
            </w:r>
          </w:p>
        </w:tc>
        <w:tc>
          <w:tcPr>
            <w:tcW w:w="71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256" w:type="dxa"/>
            <w:tcBorders>
              <w:top w:val="nil"/>
              <w:left w:val="nil"/>
            </w:tcBorders>
            <w:vAlign w:val="center"/>
          </w:tcPr>
          <w:p w:rsidR="007D538F" w:rsidRPr="008015F0" w:rsidRDefault="007D538F" w:rsidP="007D538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55, 100)</w:t>
            </w:r>
          </w:p>
        </w:tc>
        <w:tc>
          <w:tcPr>
            <w:tcW w:w="1686" w:type="dxa"/>
            <w:tcBorders>
              <w:top w:val="nil"/>
              <w:left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43, 100)</w:t>
            </w:r>
          </w:p>
        </w:tc>
        <w:tc>
          <w:tcPr>
            <w:tcW w:w="673" w:type="dxa"/>
            <w:tcBorders>
              <w:top w:val="nil"/>
              <w:left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</w:tr>
      <w:tr w:rsidR="007D538F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538F" w:rsidRPr="00A75783" w:rsidRDefault="007D538F" w:rsidP="007D538F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Painsco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45, 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5 (45, 9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Pr="008015F0" w:rsidRDefault="007D538F" w:rsidP="007D538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45, 9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0 (35, 9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</w:tr>
      <w:tr w:rsidR="007D538F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538F" w:rsidRDefault="007D538F" w:rsidP="007D538F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Genera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.5 (40, 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0 (35, 7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Pr="008015F0" w:rsidRDefault="007D538F" w:rsidP="007D538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0 (40, 7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35, 7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2</w:t>
            </w:r>
          </w:p>
        </w:tc>
      </w:tr>
      <w:tr w:rsidR="007D538F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538F" w:rsidRDefault="007D538F" w:rsidP="007D538F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hysical sum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44.4, 8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5 (37.5, 85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Pr="008015F0" w:rsidRDefault="007D538F" w:rsidP="007D538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44.4, 88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6 (36.3,85.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</w:tr>
      <w:tr w:rsidR="007D538F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538F" w:rsidRDefault="007D538F" w:rsidP="007D538F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Mental summ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.7 (45.1, 88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9 (37.6, 83.4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7D538F" w:rsidRPr="008015F0" w:rsidRDefault="007D538F" w:rsidP="007D538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.7 (46.8, 88.0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.8 (35.1,81.5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D538F" w:rsidRDefault="007D538F" w:rsidP="007D538F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</w:tr>
    </w:tbl>
    <w:p w:rsidR="008015F0" w:rsidRDefault="008015F0" w:rsidP="00A75783"/>
    <w:tbl>
      <w:tblPr>
        <w:tblW w:w="10178" w:type="dxa"/>
        <w:tblLook w:val="04A0" w:firstRow="1" w:lastRow="0" w:firstColumn="1" w:lastColumn="0" w:noHBand="0" w:noVBand="1"/>
      </w:tblPr>
      <w:tblGrid>
        <w:gridCol w:w="1757"/>
        <w:gridCol w:w="1701"/>
        <w:gridCol w:w="1701"/>
        <w:gridCol w:w="718"/>
        <w:gridCol w:w="256"/>
        <w:gridCol w:w="1686"/>
        <w:gridCol w:w="1686"/>
        <w:gridCol w:w="673"/>
      </w:tblGrid>
      <w:tr w:rsidR="0022684C" w:rsidRPr="00A75783" w:rsidTr="00BA352F">
        <w:trPr>
          <w:trHeight w:val="300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2684C" w:rsidRPr="00A75783" w:rsidRDefault="0022684C" w:rsidP="00BA35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84C" w:rsidRPr="00A75783" w:rsidRDefault="0022684C" w:rsidP="00226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>NMM 10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</w:tcPr>
          <w:p w:rsidR="0022684C" w:rsidRPr="00A75783" w:rsidRDefault="0022684C" w:rsidP="005B5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4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2684C" w:rsidRPr="00A75783" w:rsidRDefault="0022684C" w:rsidP="00C7604A">
            <w:pPr>
              <w:tabs>
                <w:tab w:val="center" w:pos="1933"/>
                <w:tab w:val="left" w:pos="2529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ab/>
              <w:t>NMM 1</w:t>
            </w:r>
            <w:r w:rsidR="00C7604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>2.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ab/>
            </w:r>
          </w:p>
        </w:tc>
      </w:tr>
      <w:tr w:rsidR="00C7604A" w:rsidRPr="00A75783" w:rsidTr="00BA352F">
        <w:trPr>
          <w:trHeight w:val="30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4A" w:rsidRPr="00A75783" w:rsidRDefault="00C7604A" w:rsidP="00C760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4A" w:rsidRPr="00A75783" w:rsidRDefault="00C7604A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3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4A" w:rsidRPr="00A75783" w:rsidRDefault="00C7604A" w:rsidP="00C76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C7604A" w:rsidRPr="00A75783" w:rsidRDefault="00C7604A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4A" w:rsidRPr="00A75783" w:rsidRDefault="00C7604A" w:rsidP="00C76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C7604A" w:rsidRPr="00A75783" w:rsidRDefault="00C7604A" w:rsidP="00C76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604A" w:rsidRPr="00A75783" w:rsidRDefault="00C7604A" w:rsidP="00C76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</w:p>
          <w:p w:rsidR="00C7604A" w:rsidRPr="00A75783" w:rsidRDefault="00C7604A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26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604A" w:rsidRPr="00A75783" w:rsidRDefault="00C7604A" w:rsidP="00C76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C7604A" w:rsidRPr="00A75783" w:rsidRDefault="00C7604A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  <w:r w:rsidR="00256F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604A" w:rsidRPr="00A75783" w:rsidRDefault="00C7604A" w:rsidP="00C76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256F1C" w:rsidRPr="00A75783" w:rsidTr="00C451B0">
        <w:trPr>
          <w:trHeight w:val="300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56F1C" w:rsidRPr="00A75783" w:rsidRDefault="00256F1C" w:rsidP="00256F1C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P</w:t>
            </w:r>
            <w:r w:rsidRPr="00A75783">
              <w:rPr>
                <w:sz w:val="20"/>
              </w:rPr>
              <w:t>hys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func</w:t>
            </w:r>
            <w:r>
              <w:rPr>
                <w:sz w:val="20"/>
              </w:rPr>
              <w:t>tio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.0 (65, 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45, 95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56F1C" w:rsidRPr="008015F0" w:rsidRDefault="00256F1C" w:rsidP="00256F1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.0 (65, 95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40, 95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256F1C" w:rsidRPr="00A75783" w:rsidTr="00C451B0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6F1C" w:rsidRPr="00A75783" w:rsidRDefault="00256F1C" w:rsidP="00256F1C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P</w:t>
            </w:r>
            <w:r w:rsidRPr="00A75783">
              <w:rPr>
                <w:sz w:val="20"/>
              </w:rPr>
              <w:t>hys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limit</w:t>
            </w:r>
            <w:r>
              <w:rPr>
                <w:sz w:val="20"/>
              </w:rPr>
              <w:t>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25, 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25, 10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256F1C" w:rsidRPr="008015F0" w:rsidRDefault="00256F1C" w:rsidP="00256F1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25, 10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25, 10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</w:tr>
      <w:tr w:rsidR="00256F1C" w:rsidRPr="00A75783" w:rsidTr="00C451B0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6F1C" w:rsidRPr="00A75783" w:rsidRDefault="00256F1C" w:rsidP="00256F1C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E</w:t>
            </w:r>
            <w:r w:rsidRPr="00A75783">
              <w:rPr>
                <w:sz w:val="20"/>
              </w:rPr>
              <w:t>mot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limit</w:t>
            </w:r>
            <w:r>
              <w:rPr>
                <w:sz w:val="20"/>
              </w:rPr>
              <w:t>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33, 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0 (0, 10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256F1C" w:rsidRPr="008015F0" w:rsidRDefault="00256F1C" w:rsidP="00256F1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33, 10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7 (0, 10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256F1C" w:rsidRPr="00A75783" w:rsidTr="00C451B0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6F1C" w:rsidRPr="00A75783" w:rsidRDefault="00256F1C" w:rsidP="00256F1C">
            <w:pPr>
              <w:spacing w:after="0"/>
              <w:rPr>
                <w:sz w:val="20"/>
              </w:rPr>
            </w:pPr>
            <w:r w:rsidRPr="00A75783">
              <w:rPr>
                <w:sz w:val="20"/>
              </w:rPr>
              <w:t>Energ</w:t>
            </w:r>
            <w:r>
              <w:rPr>
                <w:sz w:val="20"/>
              </w:rPr>
              <w:t>y/</w:t>
            </w:r>
            <w:r w:rsidRPr="00A75783">
              <w:rPr>
                <w:sz w:val="20"/>
              </w:rPr>
              <w:t>fat</w:t>
            </w:r>
            <w:r>
              <w:rPr>
                <w:sz w:val="20"/>
              </w:rPr>
              <w:t>i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35, 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0 (40, 6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256F1C" w:rsidRPr="008015F0" w:rsidRDefault="00256F1C" w:rsidP="00256F1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35, 7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0 (40, 6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7</w:t>
            </w:r>
          </w:p>
        </w:tc>
      </w:tr>
      <w:tr w:rsidR="00256F1C" w:rsidRPr="00A75783" w:rsidTr="00C451B0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6F1C" w:rsidRPr="00A75783" w:rsidRDefault="00256F1C" w:rsidP="00256F1C">
            <w:pPr>
              <w:spacing w:after="0"/>
              <w:rPr>
                <w:sz w:val="20"/>
              </w:rPr>
            </w:pPr>
            <w:proofErr w:type="spellStart"/>
            <w:r w:rsidRPr="00A75783">
              <w:rPr>
                <w:sz w:val="20"/>
              </w:rPr>
              <w:t>Emot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w</w:t>
            </w:r>
            <w:r>
              <w:rPr>
                <w:sz w:val="20"/>
              </w:rPr>
              <w:t>ell</w:t>
            </w:r>
            <w:r w:rsidRPr="00A75783">
              <w:rPr>
                <w:sz w:val="20"/>
              </w:rPr>
              <w:t>b</w:t>
            </w:r>
            <w:r>
              <w:rPr>
                <w:sz w:val="20"/>
              </w:rPr>
              <w:t>e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0 (56, 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0 (52, 8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256F1C" w:rsidRPr="008015F0" w:rsidRDefault="00256F1C" w:rsidP="00256F1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0 (56, 8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.0 (48, 8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</w:tr>
      <w:tr w:rsidR="00256F1C" w:rsidRPr="00A75783" w:rsidTr="00C451B0">
        <w:trPr>
          <w:trHeight w:val="300"/>
        </w:trPr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:rsidR="00256F1C" w:rsidRPr="00A75783" w:rsidRDefault="00256F1C" w:rsidP="00256F1C">
            <w:pPr>
              <w:spacing w:after="0"/>
              <w:rPr>
                <w:sz w:val="20"/>
              </w:rPr>
            </w:pPr>
            <w:r w:rsidRPr="00A75783">
              <w:rPr>
                <w:sz w:val="20"/>
              </w:rPr>
              <w:t>Social</w:t>
            </w:r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f</w:t>
            </w:r>
            <w:r>
              <w:rPr>
                <w:sz w:val="20"/>
              </w:rPr>
              <w:t>unctioning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55, 100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43, 100)</w:t>
            </w:r>
          </w:p>
        </w:tc>
        <w:tc>
          <w:tcPr>
            <w:tcW w:w="71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56" w:type="dxa"/>
            <w:tcBorders>
              <w:top w:val="nil"/>
              <w:left w:val="nil"/>
            </w:tcBorders>
            <w:vAlign w:val="center"/>
          </w:tcPr>
          <w:p w:rsidR="00256F1C" w:rsidRPr="008015F0" w:rsidRDefault="00256F1C" w:rsidP="00256F1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.8 (55, 100)</w:t>
            </w:r>
          </w:p>
        </w:tc>
        <w:tc>
          <w:tcPr>
            <w:tcW w:w="1686" w:type="dxa"/>
            <w:tcBorders>
              <w:top w:val="nil"/>
              <w:left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43, 100)</w:t>
            </w:r>
          </w:p>
        </w:tc>
        <w:tc>
          <w:tcPr>
            <w:tcW w:w="673" w:type="dxa"/>
            <w:tcBorders>
              <w:top w:val="nil"/>
              <w:left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256F1C" w:rsidRPr="00A75783" w:rsidTr="00C451B0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6F1C" w:rsidRPr="00A75783" w:rsidRDefault="00256F1C" w:rsidP="00256F1C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Painsco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45, 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3 (35, 9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256F1C" w:rsidRPr="008015F0" w:rsidRDefault="00256F1C" w:rsidP="00256F1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45, 9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5 (35, 9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</w:tr>
      <w:tr w:rsidR="00256F1C" w:rsidRPr="00A75783" w:rsidTr="00C451B0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6F1C" w:rsidRDefault="00256F1C" w:rsidP="00256F1C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Genera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0 (40, 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35, 7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256F1C" w:rsidRPr="008015F0" w:rsidRDefault="00256F1C" w:rsidP="00256F1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0 (40, 7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35, 7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</w:tr>
      <w:tr w:rsidR="00256F1C" w:rsidRPr="00A75783" w:rsidTr="00C451B0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6F1C" w:rsidRDefault="00256F1C" w:rsidP="00256F1C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hysical sum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44.4, 8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3 (36.9, 83.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256F1C" w:rsidRPr="008015F0" w:rsidRDefault="00256F1C" w:rsidP="00256F1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44.7, 88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6 (36.3,85.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</w:tr>
      <w:tr w:rsidR="00256F1C" w:rsidRPr="00A75783" w:rsidTr="00C451B0">
        <w:trPr>
          <w:trHeight w:val="30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56F1C" w:rsidRDefault="00256F1C" w:rsidP="00256F1C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Mental summ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.9 (47.8, 88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1 (35.1, 83.3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256F1C" w:rsidRPr="008015F0" w:rsidRDefault="00256F1C" w:rsidP="00256F1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4 (47.8, 88.1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.8 (32.6, 83.3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</w:tcBorders>
          </w:tcPr>
          <w:p w:rsidR="00256F1C" w:rsidRDefault="00256F1C" w:rsidP="00256F1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695E1C" w:rsidRPr="00A75783" w:rsidTr="00A7303A">
        <w:trPr>
          <w:trHeight w:val="300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5E1C" w:rsidRPr="00A75783" w:rsidRDefault="00695E1C" w:rsidP="00A730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 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E1C" w:rsidRPr="00A75783" w:rsidRDefault="00695E1C" w:rsidP="00C76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>NMM 1</w:t>
            </w:r>
            <w:r w:rsidR="00C7604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>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>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</w:tcPr>
          <w:p w:rsidR="00695E1C" w:rsidRPr="00A75783" w:rsidRDefault="00695E1C" w:rsidP="00A730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4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95E1C" w:rsidRPr="00A75783" w:rsidRDefault="00695E1C" w:rsidP="00695E1C">
            <w:pPr>
              <w:tabs>
                <w:tab w:val="center" w:pos="1933"/>
                <w:tab w:val="left" w:pos="2529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ab/>
              <w:t>NMM 20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  <w:tab/>
            </w:r>
          </w:p>
        </w:tc>
      </w:tr>
      <w:tr w:rsidR="00256F1C" w:rsidRPr="00A75783" w:rsidTr="00A7303A">
        <w:trPr>
          <w:trHeight w:val="30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F1C" w:rsidRPr="00A75783" w:rsidRDefault="00256F1C" w:rsidP="00256F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11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8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t impaired</w:t>
            </w:r>
          </w:p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86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aired</w:t>
            </w:r>
          </w:p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3</w:t>
            </w: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56F1C" w:rsidRPr="00A75783" w:rsidRDefault="00256F1C" w:rsidP="00256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57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A65486" w:rsidRPr="00A75783" w:rsidTr="0054207A">
        <w:trPr>
          <w:trHeight w:val="300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65486" w:rsidRPr="00A75783" w:rsidRDefault="00A65486" w:rsidP="00A65486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P</w:t>
            </w:r>
            <w:r w:rsidRPr="00A75783">
              <w:rPr>
                <w:sz w:val="20"/>
              </w:rPr>
              <w:t>hys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func</w:t>
            </w:r>
            <w:r>
              <w:rPr>
                <w:sz w:val="20"/>
              </w:rPr>
              <w:t>tio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.0 (65, 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43, 95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65486" w:rsidRPr="008015F0" w:rsidRDefault="00A65486" w:rsidP="00A6548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.0 (65, 95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.0 (45, 95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A65486" w:rsidRPr="00A75783" w:rsidTr="0054207A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5486" w:rsidRPr="00A75783" w:rsidRDefault="00A65486" w:rsidP="00A65486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P</w:t>
            </w:r>
            <w:r w:rsidRPr="00A75783">
              <w:rPr>
                <w:sz w:val="20"/>
              </w:rPr>
              <w:t>hys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limit</w:t>
            </w:r>
            <w:r>
              <w:rPr>
                <w:sz w:val="20"/>
              </w:rPr>
              <w:t>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25, 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25, 10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A65486" w:rsidRPr="008015F0" w:rsidRDefault="00A65486" w:rsidP="00A6548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0, 10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25, 10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1</w:t>
            </w:r>
          </w:p>
        </w:tc>
      </w:tr>
      <w:tr w:rsidR="00A65486" w:rsidRPr="00A75783" w:rsidTr="0054207A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5486" w:rsidRPr="00A75783" w:rsidRDefault="00A65486" w:rsidP="00A65486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E</w:t>
            </w:r>
            <w:r w:rsidRPr="00A75783">
              <w:rPr>
                <w:sz w:val="20"/>
              </w:rPr>
              <w:t>mot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limit</w:t>
            </w:r>
            <w:r>
              <w:rPr>
                <w:sz w:val="20"/>
              </w:rPr>
              <w:t>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33, 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7 (0, 10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A65486" w:rsidRPr="008015F0" w:rsidRDefault="00A65486" w:rsidP="00A6548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33, 10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0, 10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A65486" w:rsidRPr="00A75783" w:rsidTr="0054207A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5486" w:rsidRPr="00A75783" w:rsidRDefault="00A65486" w:rsidP="00A65486">
            <w:pPr>
              <w:spacing w:after="0"/>
              <w:rPr>
                <w:sz w:val="20"/>
              </w:rPr>
            </w:pPr>
            <w:r w:rsidRPr="00A75783">
              <w:rPr>
                <w:sz w:val="20"/>
              </w:rPr>
              <w:t>Energ</w:t>
            </w:r>
            <w:r>
              <w:rPr>
                <w:sz w:val="20"/>
              </w:rPr>
              <w:t>y/</w:t>
            </w:r>
            <w:r w:rsidRPr="00A75783">
              <w:rPr>
                <w:sz w:val="20"/>
              </w:rPr>
              <w:t>fat</w:t>
            </w:r>
            <w:r>
              <w:rPr>
                <w:sz w:val="20"/>
              </w:rPr>
              <w:t>i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35, 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0 (40, 6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A65486" w:rsidRPr="008015F0" w:rsidRDefault="00A65486" w:rsidP="00A6548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35, 7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.5 (35, 6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1</w:t>
            </w:r>
          </w:p>
        </w:tc>
      </w:tr>
      <w:tr w:rsidR="00A65486" w:rsidRPr="00A75783" w:rsidTr="0054207A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5486" w:rsidRPr="00A75783" w:rsidRDefault="00A65486" w:rsidP="00A65486">
            <w:pPr>
              <w:spacing w:after="0"/>
              <w:rPr>
                <w:sz w:val="20"/>
              </w:rPr>
            </w:pPr>
            <w:proofErr w:type="spellStart"/>
            <w:r w:rsidRPr="00A75783">
              <w:rPr>
                <w:sz w:val="20"/>
              </w:rPr>
              <w:t>Emot</w:t>
            </w:r>
            <w:proofErr w:type="spellEnd"/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w</w:t>
            </w:r>
            <w:r>
              <w:rPr>
                <w:sz w:val="20"/>
              </w:rPr>
              <w:t>ell</w:t>
            </w:r>
            <w:r w:rsidRPr="00A75783">
              <w:rPr>
                <w:sz w:val="20"/>
              </w:rPr>
              <w:t>b</w:t>
            </w:r>
            <w:r>
              <w:rPr>
                <w:sz w:val="20"/>
              </w:rPr>
              <w:t>e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0 (56, 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.0 (52, 8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A65486" w:rsidRPr="008015F0" w:rsidRDefault="00A65486" w:rsidP="00A6548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0 (56, 8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.0 (52, 8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</w:tr>
      <w:tr w:rsidR="00A65486" w:rsidRPr="00A75783" w:rsidTr="0054207A">
        <w:trPr>
          <w:trHeight w:val="300"/>
        </w:trPr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:rsidR="00A65486" w:rsidRPr="00A75783" w:rsidRDefault="00A65486" w:rsidP="00A65486">
            <w:pPr>
              <w:spacing w:after="0"/>
              <w:rPr>
                <w:sz w:val="20"/>
              </w:rPr>
            </w:pPr>
            <w:r w:rsidRPr="00A75783">
              <w:rPr>
                <w:sz w:val="20"/>
              </w:rPr>
              <w:t>Social</w:t>
            </w:r>
            <w:r>
              <w:rPr>
                <w:sz w:val="20"/>
              </w:rPr>
              <w:t xml:space="preserve"> </w:t>
            </w:r>
            <w:r w:rsidRPr="00A75783">
              <w:rPr>
                <w:sz w:val="20"/>
              </w:rPr>
              <w:t>f</w:t>
            </w:r>
            <w:r>
              <w:rPr>
                <w:sz w:val="20"/>
              </w:rPr>
              <w:t>unctioning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55, 100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3 (43, 100)</w:t>
            </w:r>
          </w:p>
        </w:tc>
        <w:tc>
          <w:tcPr>
            <w:tcW w:w="71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56" w:type="dxa"/>
            <w:tcBorders>
              <w:top w:val="nil"/>
              <w:left w:val="nil"/>
            </w:tcBorders>
            <w:vAlign w:val="center"/>
          </w:tcPr>
          <w:p w:rsidR="00A65486" w:rsidRPr="008015F0" w:rsidRDefault="00A65486" w:rsidP="00A6548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55, 100)</w:t>
            </w:r>
          </w:p>
        </w:tc>
        <w:tc>
          <w:tcPr>
            <w:tcW w:w="1686" w:type="dxa"/>
            <w:tcBorders>
              <w:top w:val="nil"/>
              <w:left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43, 100)</w:t>
            </w:r>
          </w:p>
        </w:tc>
        <w:tc>
          <w:tcPr>
            <w:tcW w:w="673" w:type="dxa"/>
            <w:tcBorders>
              <w:top w:val="nil"/>
              <w:left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A65486" w:rsidRPr="00A75783" w:rsidTr="0054207A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5486" w:rsidRPr="00A75783" w:rsidRDefault="00A65486" w:rsidP="00A65486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Painsco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45, 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5 (35, 9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A65486" w:rsidRPr="008015F0" w:rsidRDefault="00A65486" w:rsidP="00A6548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 (45, 9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.8 (34, 9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9</w:t>
            </w:r>
          </w:p>
        </w:tc>
      </w:tr>
      <w:tr w:rsidR="00A65486" w:rsidRPr="00A75783" w:rsidTr="0054207A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5486" w:rsidRDefault="00A65486" w:rsidP="00A65486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Genera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0 (40, 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35, 7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A65486" w:rsidRPr="008015F0" w:rsidRDefault="00A65486" w:rsidP="00A6548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0 (40, 7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 (35, 7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2</w:t>
            </w:r>
          </w:p>
        </w:tc>
      </w:tr>
      <w:tr w:rsidR="00A65486" w:rsidRPr="00A75783" w:rsidTr="0054207A">
        <w:trPr>
          <w:trHeight w:val="300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5486" w:rsidRDefault="00A65486" w:rsidP="00A65486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hysical sum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44.4, 8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9 (37.5, 85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A65486" w:rsidRPr="008015F0" w:rsidRDefault="00A65486" w:rsidP="00A6548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0 (44.4, 88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6 (38.1, 85.9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</w:tr>
      <w:tr w:rsidR="00A65486" w:rsidRPr="00A75783" w:rsidTr="0054207A">
        <w:trPr>
          <w:trHeight w:val="30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65486" w:rsidRDefault="00A65486" w:rsidP="00A65486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Mental summ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5 (47.6, 88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4 (36.7, 83.3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</w:tcBorders>
            <w:vAlign w:val="center"/>
          </w:tcPr>
          <w:p w:rsidR="00A65486" w:rsidRPr="008015F0" w:rsidRDefault="00A65486" w:rsidP="00A6548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4 (47.8, 88.3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6 (36.0, 84.6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65486" w:rsidRDefault="00A65486" w:rsidP="00A6548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</w:tr>
    </w:tbl>
    <w:p w:rsidR="0022684C" w:rsidRDefault="0022684C" w:rsidP="00A75783"/>
    <w:p w:rsidR="00BA352F" w:rsidRPr="00A75783" w:rsidRDefault="00BA352F" w:rsidP="00A75783">
      <w:bookmarkStart w:id="0" w:name="_GoBack"/>
      <w:bookmarkEnd w:id="0"/>
    </w:p>
    <w:sectPr w:rsidR="00BA352F" w:rsidRPr="00A75783" w:rsidSect="00BA352F">
      <w:pgSz w:w="12240" w:h="15840"/>
      <w:pgMar w:top="1304" w:right="1361" w:bottom="1361" w:left="130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Latha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716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8B2"/>
    <w:rsid w:val="000956FD"/>
    <w:rsid w:val="001C4045"/>
    <w:rsid w:val="0022684C"/>
    <w:rsid w:val="00256F1C"/>
    <w:rsid w:val="003E1D1C"/>
    <w:rsid w:val="004178B2"/>
    <w:rsid w:val="0049747E"/>
    <w:rsid w:val="004B734A"/>
    <w:rsid w:val="005737B9"/>
    <w:rsid w:val="0057556A"/>
    <w:rsid w:val="005B596F"/>
    <w:rsid w:val="00695E1C"/>
    <w:rsid w:val="0070135B"/>
    <w:rsid w:val="00764120"/>
    <w:rsid w:val="00770894"/>
    <w:rsid w:val="00787D22"/>
    <w:rsid w:val="007B5ADA"/>
    <w:rsid w:val="007D538F"/>
    <w:rsid w:val="007F03F9"/>
    <w:rsid w:val="008015F0"/>
    <w:rsid w:val="009647CE"/>
    <w:rsid w:val="00A5636A"/>
    <w:rsid w:val="00A64849"/>
    <w:rsid w:val="00A65486"/>
    <w:rsid w:val="00A7303A"/>
    <w:rsid w:val="00A75783"/>
    <w:rsid w:val="00AF76F6"/>
    <w:rsid w:val="00B5266F"/>
    <w:rsid w:val="00BA352F"/>
    <w:rsid w:val="00BF662D"/>
    <w:rsid w:val="00C7604A"/>
    <w:rsid w:val="00CA637E"/>
    <w:rsid w:val="00ED4381"/>
    <w:rsid w:val="00F064B3"/>
    <w:rsid w:val="00F56064"/>
    <w:rsid w:val="00FB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ind w:left="341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A5A5A" w:themeColor="text1" w:themeTint="A5"/>
      <w:spacing w:val="1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aps/>
    </w:rPr>
  </w:style>
  <w:style w:type="character" w:styleId="Strong">
    <w:name w:val="Strong"/>
    <w:basedOn w:val="DefaultParagraphFont"/>
    <w:uiPriority w:val="22"/>
    <w:qFormat/>
    <w:rPr>
      <w:b/>
      <w:bCs/>
      <w:color w:val="000000" w:themeColor="text1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color w:val="000000" w:themeColor="text1"/>
      <w:shd w:val="clear" w:color="auto" w:fill="F2F2F2" w:themeFill="background1" w:themeFillShade="F2"/>
    </w:rPr>
  </w:style>
  <w:style w:type="character" w:styleId="SubtleReference">
    <w:name w:val="Subtle Reference"/>
    <w:basedOn w:val="DefaultParagraphFont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Pr>
      <w:b w:val="0"/>
      <w:bCs w:val="0"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rsid w:val="00417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Accent6">
    <w:name w:val="List Table 1 Light Accent 6"/>
    <w:basedOn w:val="TableNormal"/>
    <w:uiPriority w:val="46"/>
    <w:rsid w:val="004178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C19B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C19B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ADD" w:themeFill="accent6" w:themeFillTint="33"/>
      </w:tcPr>
    </w:tblStylePr>
    <w:tblStylePr w:type="band1Horz">
      <w:tblPr/>
      <w:tcPr>
        <w:shd w:val="clear" w:color="auto" w:fill="F2EADD" w:themeFill="accent6" w:themeFillTint="33"/>
      </w:tcPr>
    </w:tblStylePr>
  </w:style>
  <w:style w:type="table" w:customStyle="1" w:styleId="PlainTable2">
    <w:name w:val="Plain Table 2"/>
    <w:basedOn w:val="TableNormal"/>
    <w:uiPriority w:val="42"/>
    <w:rsid w:val="004178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ind w:left="341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A5A5A" w:themeColor="text1" w:themeTint="A5"/>
      <w:spacing w:val="1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aps/>
    </w:rPr>
  </w:style>
  <w:style w:type="character" w:styleId="Strong">
    <w:name w:val="Strong"/>
    <w:basedOn w:val="DefaultParagraphFont"/>
    <w:uiPriority w:val="22"/>
    <w:qFormat/>
    <w:rPr>
      <w:b/>
      <w:bCs/>
      <w:color w:val="000000" w:themeColor="text1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color w:val="000000" w:themeColor="text1"/>
      <w:shd w:val="clear" w:color="auto" w:fill="F2F2F2" w:themeFill="background1" w:themeFillShade="F2"/>
    </w:rPr>
  </w:style>
  <w:style w:type="character" w:styleId="SubtleReference">
    <w:name w:val="Subtle Reference"/>
    <w:basedOn w:val="DefaultParagraphFont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Pr>
      <w:b w:val="0"/>
      <w:bCs w:val="0"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rsid w:val="00417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Accent6">
    <w:name w:val="List Table 1 Light Accent 6"/>
    <w:basedOn w:val="TableNormal"/>
    <w:uiPriority w:val="46"/>
    <w:rsid w:val="004178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C19B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C19B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ADD" w:themeFill="accent6" w:themeFillTint="33"/>
      </w:tcPr>
    </w:tblStylePr>
    <w:tblStylePr w:type="band1Horz">
      <w:tblPr/>
      <w:tcPr>
        <w:shd w:val="clear" w:color="auto" w:fill="F2EADD" w:themeFill="accent6" w:themeFillTint="33"/>
      </w:tcPr>
    </w:tblStylePr>
  </w:style>
  <w:style w:type="table" w:customStyle="1" w:styleId="PlainTable2">
    <w:name w:val="Plain Table 2"/>
    <w:basedOn w:val="TableNormal"/>
    <w:uiPriority w:val="42"/>
    <w:rsid w:val="004178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7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499EA1EC-B023-4266-9865-E1EDA122A8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158</Words>
  <Characters>1230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ide De Francesco</dc:creator>
  <cp:keywords/>
  <cp:lastModifiedBy>Nandhakumar</cp:lastModifiedBy>
  <cp:revision>3</cp:revision>
  <dcterms:created xsi:type="dcterms:W3CDTF">2018-09-05T13:17:00Z</dcterms:created>
  <dcterms:modified xsi:type="dcterms:W3CDTF">2019-05-04T07:55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34577159991</vt:lpwstr>
  </property>
</Properties>
</file>